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216D8" w14:textId="77777777" w:rsidR="00EE2EF6" w:rsidRDefault="00EE2EF6" w:rsidP="00EE2EF6">
      <w:pPr>
        <w:spacing w:line="360" w:lineRule="auto"/>
        <w:jc w:val="center"/>
        <w:rPr>
          <w:rFonts w:ascii="Arial" w:hAnsi="Arial" w:cs="Arial"/>
          <w:b/>
          <w:bCs/>
          <w:color w:val="000000"/>
          <w:sz w:val="32"/>
        </w:rPr>
      </w:pPr>
    </w:p>
    <w:p w14:paraId="54533568" w14:textId="77777777" w:rsidR="00EE2EF6" w:rsidRDefault="00EE2EF6" w:rsidP="00EE2EF6">
      <w:pPr>
        <w:spacing w:line="360" w:lineRule="auto"/>
        <w:jc w:val="center"/>
        <w:rPr>
          <w:rFonts w:ascii="Arial" w:hAnsi="Arial" w:cs="Arial"/>
          <w:b/>
          <w:bCs/>
          <w:color w:val="000000"/>
          <w:sz w:val="32"/>
        </w:rPr>
      </w:pPr>
    </w:p>
    <w:p w14:paraId="1734C7ED" w14:textId="77777777" w:rsidR="00EE2EF6" w:rsidRDefault="00EE2EF6" w:rsidP="00EE2EF6">
      <w:pPr>
        <w:spacing w:line="360" w:lineRule="auto"/>
        <w:jc w:val="center"/>
        <w:rPr>
          <w:rFonts w:ascii="Arial" w:hAnsi="Arial" w:cs="Arial"/>
          <w:b/>
          <w:bCs/>
          <w:color w:val="000000"/>
          <w:sz w:val="32"/>
        </w:rPr>
      </w:pPr>
      <w:r>
        <w:rPr>
          <w:rFonts w:ascii="Arial" w:hAnsi="Arial" w:cs="Arial" w:hint="eastAsia"/>
          <w:b/>
          <w:bCs/>
          <w:color w:val="000000"/>
          <w:sz w:val="32"/>
        </w:rPr>
        <w:t>Supplementary Materials for</w:t>
      </w:r>
    </w:p>
    <w:p w14:paraId="5EE68D36" w14:textId="77777777" w:rsidR="00EE2EF6" w:rsidRDefault="00EE2EF6" w:rsidP="00EE2EF6">
      <w:pPr>
        <w:spacing w:line="360" w:lineRule="auto"/>
        <w:jc w:val="center"/>
        <w:rPr>
          <w:rFonts w:ascii="Arial" w:hAnsi="Arial" w:cs="Arial"/>
          <w:b/>
          <w:bCs/>
          <w:color w:val="000000"/>
          <w:sz w:val="32"/>
        </w:rPr>
      </w:pPr>
    </w:p>
    <w:p w14:paraId="44D023B6" w14:textId="77777777" w:rsidR="00224841" w:rsidRPr="00224841" w:rsidRDefault="00224841" w:rsidP="00224841">
      <w:pPr>
        <w:spacing w:line="360" w:lineRule="auto"/>
        <w:jc w:val="center"/>
        <w:rPr>
          <w:rFonts w:ascii="Arial" w:hAnsi="Arial" w:cs="Arial"/>
          <w:b/>
          <w:i/>
          <w:color w:val="FF0000"/>
          <w:sz w:val="32"/>
          <w:szCs w:val="32"/>
        </w:rPr>
      </w:pPr>
      <w:r w:rsidRPr="00224841">
        <w:rPr>
          <w:rFonts w:ascii="Arial" w:hAnsi="Arial" w:cs="Arial"/>
          <w:b/>
          <w:color w:val="FF0000"/>
          <w:sz w:val="32"/>
          <w:szCs w:val="32"/>
        </w:rPr>
        <w:t xml:space="preserve">Genome-Wide Association Study of Signature Genetic Alterations among </w:t>
      </w:r>
      <w:r w:rsidRPr="00224841">
        <w:rPr>
          <w:rFonts w:ascii="Arial" w:hAnsi="Arial" w:cs="Arial"/>
          <w:b/>
          <w:i/>
          <w:iCs/>
          <w:color w:val="FF0000"/>
          <w:sz w:val="32"/>
          <w:szCs w:val="32"/>
        </w:rPr>
        <w:t>Pseudomonas aeruginosa</w:t>
      </w:r>
      <w:r w:rsidRPr="00224841">
        <w:rPr>
          <w:rFonts w:ascii="Arial" w:hAnsi="Arial" w:cs="Arial"/>
          <w:b/>
          <w:color w:val="FF0000"/>
          <w:sz w:val="32"/>
          <w:szCs w:val="32"/>
        </w:rPr>
        <w:t xml:space="preserve"> Cystic Fibrosis Isolates</w:t>
      </w:r>
    </w:p>
    <w:p w14:paraId="7CF355C3" w14:textId="77777777" w:rsidR="00EE2EF6" w:rsidRPr="003240B1" w:rsidRDefault="00EE2EF6" w:rsidP="00EE2EF6">
      <w:pPr>
        <w:spacing w:line="360" w:lineRule="auto"/>
        <w:rPr>
          <w:rFonts w:ascii="Arial" w:hAnsi="Arial" w:cs="Arial"/>
          <w:b/>
          <w:bCs/>
          <w:sz w:val="22"/>
        </w:rPr>
      </w:pPr>
    </w:p>
    <w:p w14:paraId="1E2E1D44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6A258441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3C4FA78D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56DBA250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42EECBF3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5E1310E7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1C7C4FC7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680D414F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5F8F607E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1A75B816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3123F690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4BB6D298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3FB9FAB8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5CD43517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5405A1CD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771D0545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2F601311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13C83557" w14:textId="77777777" w:rsidR="00B479FB" w:rsidRDefault="00B479F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Cs/>
          <w:color w:val="000000"/>
          <w:sz w:val="22"/>
        </w:rPr>
      </w:pPr>
    </w:p>
    <w:p w14:paraId="02B30CFF" w14:textId="297BDC34" w:rsidR="00EE2EF6" w:rsidRDefault="00EE2EF6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/>
          <w:bCs/>
          <w:kern w:val="0"/>
          <w:sz w:val="22"/>
        </w:rPr>
      </w:pPr>
      <w:r w:rsidRPr="00EE2EF6">
        <w:rPr>
          <w:rFonts w:ascii="Arial" w:eastAsiaTheme="minorEastAsia" w:hAnsi="Arial" w:cs="Arial"/>
          <w:b/>
          <w:bCs/>
          <w:kern w:val="0"/>
          <w:sz w:val="22"/>
        </w:rPr>
        <w:t>This file includes:</w:t>
      </w:r>
    </w:p>
    <w:p w14:paraId="2A064391" w14:textId="77777777" w:rsidR="00EE2EF6" w:rsidRPr="00EE2EF6" w:rsidRDefault="00EE2EF6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b/>
          <w:bCs/>
          <w:kern w:val="0"/>
          <w:sz w:val="22"/>
        </w:rPr>
      </w:pPr>
    </w:p>
    <w:p w14:paraId="4D5ADC9B" w14:textId="18835E94" w:rsidR="00EE2EF6" w:rsidRDefault="00A534BB" w:rsidP="00EE2EF6">
      <w:pPr>
        <w:wordWrap/>
        <w:adjustRightInd w:val="0"/>
        <w:spacing w:line="240" w:lineRule="auto"/>
        <w:jc w:val="left"/>
        <w:rPr>
          <w:rFonts w:ascii="Arial" w:eastAsiaTheme="minorEastAsia" w:hAnsi="Arial" w:cs="Arial"/>
          <w:kern w:val="0"/>
          <w:sz w:val="22"/>
        </w:rPr>
      </w:pPr>
      <w:r>
        <w:rPr>
          <w:rFonts w:ascii="Arial" w:eastAsiaTheme="minorEastAsia" w:hAnsi="Arial" w:cs="Arial"/>
          <w:kern w:val="0"/>
          <w:sz w:val="22"/>
        </w:rPr>
        <w:t>T</w:t>
      </w:r>
      <w:r w:rsidR="00B66120">
        <w:rPr>
          <w:rFonts w:ascii="Arial" w:eastAsiaTheme="minorEastAsia" w:hAnsi="Arial" w:cs="Arial"/>
          <w:kern w:val="0"/>
          <w:sz w:val="22"/>
        </w:rPr>
        <w:t>able</w:t>
      </w:r>
      <w:r w:rsidR="00B479FB">
        <w:rPr>
          <w:rFonts w:ascii="Arial" w:eastAsiaTheme="minorEastAsia" w:hAnsi="Arial" w:cs="Arial" w:hint="eastAsia"/>
          <w:kern w:val="0"/>
          <w:sz w:val="22"/>
        </w:rPr>
        <w:t xml:space="preserve"> </w:t>
      </w:r>
      <w:r>
        <w:rPr>
          <w:rFonts w:ascii="Arial" w:eastAsiaTheme="minorEastAsia" w:hAnsi="Arial" w:cs="Arial"/>
          <w:kern w:val="0"/>
          <w:sz w:val="22"/>
        </w:rPr>
        <w:t xml:space="preserve">A </w:t>
      </w:r>
      <w:r w:rsidR="00B479FB">
        <w:rPr>
          <w:rFonts w:ascii="Arial" w:eastAsiaTheme="minorEastAsia" w:hAnsi="Arial" w:cs="Arial" w:hint="eastAsia"/>
          <w:kern w:val="0"/>
          <w:sz w:val="22"/>
        </w:rPr>
        <w:t xml:space="preserve">to </w:t>
      </w:r>
      <w:r>
        <w:rPr>
          <w:rFonts w:ascii="Arial" w:eastAsiaTheme="minorEastAsia" w:hAnsi="Arial" w:cs="Arial"/>
          <w:kern w:val="0"/>
          <w:sz w:val="22"/>
        </w:rPr>
        <w:t>T</w:t>
      </w:r>
      <w:r w:rsidR="00B66120">
        <w:rPr>
          <w:rFonts w:ascii="Arial" w:eastAsiaTheme="minorEastAsia" w:hAnsi="Arial" w:cs="Arial"/>
          <w:kern w:val="0"/>
          <w:sz w:val="22"/>
        </w:rPr>
        <w:t>able</w:t>
      </w:r>
      <w:r>
        <w:rPr>
          <w:rFonts w:ascii="Arial" w:eastAsiaTheme="minorEastAsia" w:hAnsi="Arial" w:cs="Arial"/>
          <w:kern w:val="0"/>
          <w:sz w:val="22"/>
        </w:rPr>
        <w:t xml:space="preserve"> D</w:t>
      </w:r>
    </w:p>
    <w:p w14:paraId="484A1392" w14:textId="77777777" w:rsidR="00EE2EF6" w:rsidRPr="00EE2EF6" w:rsidRDefault="00EE2EF6" w:rsidP="00EE2EF6">
      <w:pPr>
        <w:widowControl/>
        <w:wordWrap/>
        <w:autoSpaceDE/>
        <w:autoSpaceDN/>
        <w:spacing w:after="200" w:line="276" w:lineRule="auto"/>
        <w:rPr>
          <w:rFonts w:ascii="Arial" w:eastAsia="Arial Unicode MS" w:hAnsi="Arial" w:cs="Arial"/>
          <w:b/>
          <w:bCs/>
          <w:color w:val="000000" w:themeColor="text1"/>
          <w:sz w:val="22"/>
        </w:rPr>
      </w:pPr>
      <w:r w:rsidRPr="00EE2EF6">
        <w:rPr>
          <w:rFonts w:ascii="Arial" w:eastAsiaTheme="minorEastAsia" w:hAnsi="Arial" w:cs="Arial"/>
          <w:kern w:val="0"/>
          <w:sz w:val="22"/>
        </w:rPr>
        <w:t>References</w:t>
      </w:r>
    </w:p>
    <w:p w14:paraId="5CDD9943" w14:textId="77777777" w:rsidR="00225E1D" w:rsidRPr="00EA3459" w:rsidRDefault="00EE2EF6" w:rsidP="00EA3459">
      <w:pPr>
        <w:widowControl/>
        <w:wordWrap/>
        <w:autoSpaceDE/>
        <w:autoSpaceDN/>
        <w:spacing w:after="200" w:line="276" w:lineRule="auto"/>
        <w:rPr>
          <w:rFonts w:ascii="Arial" w:eastAsia="Arial Unicode MS" w:hAnsi="Arial" w:cs="Arial"/>
          <w:b/>
          <w:bCs/>
          <w:color w:val="000000" w:themeColor="text1"/>
          <w:sz w:val="22"/>
        </w:rPr>
      </w:pPr>
      <w:r>
        <w:rPr>
          <w:rFonts w:ascii="Arial" w:eastAsia="Arial Unicode MS" w:hAnsi="Arial" w:cs="Arial"/>
          <w:b/>
          <w:bCs/>
          <w:color w:val="000000" w:themeColor="text1"/>
          <w:sz w:val="22"/>
        </w:rPr>
        <w:br w:type="page"/>
      </w:r>
    </w:p>
    <w:tbl>
      <w:tblPr>
        <w:tblW w:w="963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2"/>
        <w:gridCol w:w="2032"/>
        <w:gridCol w:w="1130"/>
        <w:gridCol w:w="1246"/>
        <w:gridCol w:w="381"/>
        <w:gridCol w:w="2090"/>
        <w:gridCol w:w="1143"/>
        <w:gridCol w:w="1255"/>
      </w:tblGrid>
      <w:tr w:rsidR="004C7DCE" w:rsidRPr="004C7DCE" w14:paraId="5FE25B23" w14:textId="77777777" w:rsidTr="007A50ED">
        <w:trPr>
          <w:trHeight w:val="222"/>
          <w:jc w:val="center"/>
        </w:trPr>
        <w:tc>
          <w:tcPr>
            <w:tcW w:w="283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CF1857" w14:textId="77777777" w:rsidR="004C7DCE" w:rsidRPr="004C7DCE" w:rsidRDefault="004C7DCE" w:rsidP="00A46478">
            <w:pPr>
              <w:spacing w:line="240" w:lineRule="auto"/>
              <w:rPr>
                <w:rFonts w:ascii="Arial" w:hAnsi="Arial" w:cs="Arial"/>
                <w:b/>
                <w:bCs/>
                <w:sz w:val="24"/>
              </w:rPr>
            </w:pPr>
            <w:r w:rsidRPr="004C7DCE">
              <w:rPr>
                <w:rFonts w:ascii="Arial" w:hAnsi="Arial" w:cs="Arial"/>
                <w:b/>
                <w:bCs/>
                <w:sz w:val="24"/>
              </w:rPr>
              <w:lastRenderedPageBreak/>
              <w:t>A</w:t>
            </w:r>
          </w:p>
        </w:tc>
        <w:tc>
          <w:tcPr>
            <w:tcW w:w="1409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E58F62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A6AE9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42AFC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8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1E42E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4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6BA25D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0819C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B8FD82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7DCE" w:rsidRPr="004C7DCE" w14:paraId="0ED0CC25" w14:textId="77777777" w:rsidTr="007A50ED">
        <w:trPr>
          <w:trHeight w:val="316"/>
          <w:jc w:val="center"/>
        </w:trPr>
        <w:tc>
          <w:tcPr>
            <w:tcW w:w="2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F31BF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B432AB" w14:textId="77777777" w:rsidR="004C7DCE" w:rsidRPr="00602F09" w:rsidRDefault="004C7DCE" w:rsidP="00F818B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genomes</w:t>
            </w:r>
          </w:p>
        </w:tc>
        <w:tc>
          <w:tcPr>
            <w:tcW w:w="88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8B27F" w14:textId="77777777" w:rsidR="004C7DCE" w:rsidRPr="00602F09" w:rsidRDefault="004C7DCE" w:rsidP="00F818B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pident(%)</w:t>
            </w:r>
          </w:p>
        </w:tc>
        <w:tc>
          <w:tcPr>
            <w:tcW w:w="88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B48D06" w14:textId="77777777" w:rsidR="004C7DCE" w:rsidRPr="00602F09" w:rsidRDefault="004C7DCE" w:rsidP="00F818B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Length coverage(%)</w:t>
            </w:r>
          </w:p>
        </w:tc>
        <w:tc>
          <w:tcPr>
            <w:tcW w:w="29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305AF" w14:textId="77777777" w:rsidR="004C7DCE" w:rsidRPr="00602F09" w:rsidRDefault="004C7DCE" w:rsidP="00F818B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DD0A1" w14:textId="77777777" w:rsidR="004C7DCE" w:rsidRPr="00602F09" w:rsidRDefault="004C7DCE" w:rsidP="00F818B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genomes</w:t>
            </w:r>
          </w:p>
        </w:tc>
        <w:tc>
          <w:tcPr>
            <w:tcW w:w="8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49AA53" w14:textId="77777777" w:rsidR="004C7DCE" w:rsidRPr="00602F09" w:rsidRDefault="004C7DCE" w:rsidP="00F818B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pident(%)</w:t>
            </w:r>
          </w:p>
        </w:tc>
        <w:tc>
          <w:tcPr>
            <w:tcW w:w="98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17F2F8" w14:textId="77777777" w:rsidR="004C7DCE" w:rsidRPr="00602F09" w:rsidRDefault="004C7DCE" w:rsidP="00F818B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Length coverage(%)</w:t>
            </w:r>
          </w:p>
        </w:tc>
      </w:tr>
      <w:tr w:rsidR="004C7DCE" w:rsidRPr="004C7DCE" w14:paraId="2E24BFBD" w14:textId="77777777" w:rsidTr="007A50ED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455D2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CD4F5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4650_3305</w:t>
            </w:r>
          </w:p>
        </w:tc>
        <w:tc>
          <w:tcPr>
            <w:tcW w:w="8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98A0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E03A8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doub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332C8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403A2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d_2830</w:t>
            </w:r>
          </w:p>
        </w:tc>
        <w:tc>
          <w:tcPr>
            <w:tcW w:w="8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04588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4921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1FC217D6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DC9185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C78FA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8A_66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DFE36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247E9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8AD3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BABCD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e_2831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EBB9C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4000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400ECC53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1939EA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FC9A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U17965_398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8116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40F21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951DE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A7DDF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f_283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FAFA1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580D9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5B496352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C15DE7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3C20E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U5471_392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C77B1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CAD3A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26E93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DAF4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g_2833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C94D6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AA108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5C0F0FBA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74398A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D01EC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2137_238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39823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68F8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FC929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91A52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j_272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7A406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06A5B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5D540729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DB34A7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FBB9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2149_239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4C704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C97F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DE5A2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5ADB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l_283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56F32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BA90D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213F6C4D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3956B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A82EC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2153_2399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8049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746BA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52768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99EDD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m_2836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47027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3563B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2F101400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A9360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6495B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2409_240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CFED5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D0D90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21D04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3F462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n_2837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73E9C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DCC22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3FAF04EA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C1DB1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6BD30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3757_233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8BE1E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66286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287D7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62F33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o_2847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1A21E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949F4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34F54879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5C5FBF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D1FAF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4816_255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9530F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62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83604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11254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D042C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p_2846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9E9D4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05074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4F7F1832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A1257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CE58E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COPD6d_664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35E38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664F5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FE975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0E38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q_2838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5CD1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38FE4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12AB8B0B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D0176B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F5B3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DK2_17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FBCDD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1457B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75100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561A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r_283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B0B7A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81ABE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090042EA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01D03A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E39D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LES400_66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1E58E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4587A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722DE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57795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s_284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D5EB1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A7F8C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7E05C7F7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13C334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34849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LESlike4_669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CEB75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5C90C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2BB62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F8D50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7p_272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126BE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C2536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1A608F62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D5481D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3C644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LESlike7_66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DF557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DEFBD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6F5A3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E5DAC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8d_273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717D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29EC7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0D6CD475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695E66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57209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102_719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89D07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0E508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3302F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06582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8f_2734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70016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F3436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1AC637DD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1F356B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51041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59_6015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16C55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9E66E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DEE89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8DAA9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8n_274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D561F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CA3D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46638672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59DB13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362DD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66_582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884A1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8F6A2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E79E6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B3A4A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8q_274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0D4C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B02AB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00379CD5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29A6B1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CC7F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1r_263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C1202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FA8F6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CD84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E1346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8t_2748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A3C70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83F0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6A080D25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85950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D74C4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2a_2645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5E52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86080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EFBB9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FCFDE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9l_276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A5638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E81F5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0E406103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ED46E4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C57BB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5i_271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28AC2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60E0E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A0F97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8F84F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10t_2787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EC5F6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13E4E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23DAF842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D65853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0756B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5p_271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97BB1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F2771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F9D9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DDD45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11c_279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270A2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BE6FF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061C461E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72C10E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64EC7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b_2829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CFB60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862BB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485B2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DEE10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12a_279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BCA5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E750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1124C657" w14:textId="77777777" w:rsidTr="004C7DCE">
        <w:trPr>
          <w:trHeight w:hRule="exact" w:val="227"/>
          <w:jc w:val="center"/>
        </w:trPr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BAA5B3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736B5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c_282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EAB67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679BD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D3984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857C3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SCH_ABX04_5128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FBFCA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8CAB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</w:tbl>
    <w:p w14:paraId="2182109F" w14:textId="18113968" w:rsidR="004C7DCE" w:rsidRDefault="004C7DCE" w:rsidP="007D6A94">
      <w:pPr>
        <w:widowControl/>
        <w:wordWrap/>
        <w:autoSpaceDE/>
        <w:autoSpaceDN/>
        <w:spacing w:after="200" w:line="240" w:lineRule="auto"/>
        <w:rPr>
          <w:rFonts w:ascii="Arial" w:hAnsi="Arial" w:cs="Arial"/>
          <w:b/>
          <w:sz w:val="22"/>
          <w:shd w:val="clear" w:color="auto" w:fill="FFFFFF"/>
        </w:rPr>
      </w:pPr>
    </w:p>
    <w:tbl>
      <w:tblPr>
        <w:tblW w:w="963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2"/>
        <w:gridCol w:w="2017"/>
        <w:gridCol w:w="1136"/>
        <w:gridCol w:w="1237"/>
        <w:gridCol w:w="438"/>
        <w:gridCol w:w="2075"/>
        <w:gridCol w:w="1136"/>
        <w:gridCol w:w="1248"/>
      </w:tblGrid>
      <w:tr w:rsidR="004C7DCE" w:rsidRPr="004C7DCE" w14:paraId="61C05343" w14:textId="77777777" w:rsidTr="007A50ED">
        <w:trPr>
          <w:trHeight w:val="229"/>
          <w:jc w:val="center"/>
        </w:trPr>
        <w:tc>
          <w:tcPr>
            <w:tcW w:w="277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D618BB" w14:textId="77777777" w:rsidR="004C7DCE" w:rsidRPr="004C7DCE" w:rsidRDefault="004C7DCE" w:rsidP="00A46478">
            <w:pPr>
              <w:spacing w:line="240" w:lineRule="auto"/>
              <w:rPr>
                <w:rFonts w:ascii="Arial" w:hAnsi="Arial" w:cs="Arial"/>
                <w:b/>
                <w:bCs/>
                <w:sz w:val="24"/>
              </w:rPr>
            </w:pPr>
            <w:r w:rsidRPr="004C7DCE">
              <w:rPr>
                <w:rFonts w:ascii="Arial" w:hAnsi="Arial" w:cs="Arial"/>
                <w:b/>
                <w:bCs/>
                <w:sz w:val="24"/>
              </w:rPr>
              <w:t>B</w:t>
            </w:r>
          </w:p>
        </w:tc>
        <w:tc>
          <w:tcPr>
            <w:tcW w:w="1409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7F972D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D759A3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969636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5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D60D9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4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92666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52C80F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1B959" w14:textId="77777777" w:rsidR="004C7DCE" w:rsidRPr="004C7DCE" w:rsidRDefault="004C7DCE" w:rsidP="008112B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C7DCE" w:rsidRPr="004C7DCE" w14:paraId="5D895BDC" w14:textId="77777777" w:rsidTr="007A50ED">
        <w:trPr>
          <w:trHeight w:hRule="exact" w:val="425"/>
          <w:jc w:val="center"/>
        </w:trPr>
        <w:tc>
          <w:tcPr>
            <w:tcW w:w="27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471991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AC9C8E" w14:textId="77777777" w:rsidR="004C7DCE" w:rsidRPr="00602F09" w:rsidRDefault="004C7DCE" w:rsidP="004C7DC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genomes</w:t>
            </w:r>
          </w:p>
        </w:tc>
        <w:tc>
          <w:tcPr>
            <w:tcW w:w="89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FEB4FF" w14:textId="77777777" w:rsidR="004C7DCE" w:rsidRPr="00602F09" w:rsidRDefault="004C7DCE" w:rsidP="004C7DC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pident(%)</w:t>
            </w:r>
          </w:p>
        </w:tc>
        <w:tc>
          <w:tcPr>
            <w:tcW w:w="83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4AF94" w14:textId="77777777" w:rsidR="004C7DCE" w:rsidRPr="00602F09" w:rsidRDefault="004C7DCE" w:rsidP="004C7DC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Length</w:t>
            </w:r>
          </w:p>
          <w:p w14:paraId="02728A6F" w14:textId="13A19A2F" w:rsidR="004C7DCE" w:rsidRPr="00602F09" w:rsidRDefault="004C7DCE" w:rsidP="004C7DC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coverage(%)</w:t>
            </w:r>
          </w:p>
        </w:tc>
        <w:tc>
          <w:tcPr>
            <w:tcW w:w="34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357819" w14:textId="77777777" w:rsidR="004C7DCE" w:rsidRPr="00602F09" w:rsidRDefault="004C7DCE" w:rsidP="004C7DC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4D44A1" w14:textId="77777777" w:rsidR="004C7DCE" w:rsidRPr="00602F09" w:rsidRDefault="004C7DCE" w:rsidP="004C7DC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genomes</w:t>
            </w:r>
          </w:p>
        </w:tc>
        <w:tc>
          <w:tcPr>
            <w:tcW w:w="89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4EB479" w14:textId="77777777" w:rsidR="004C7DCE" w:rsidRPr="00602F09" w:rsidRDefault="004C7DCE" w:rsidP="004C7DC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pident(%)</w:t>
            </w:r>
          </w:p>
        </w:tc>
        <w:tc>
          <w:tcPr>
            <w:tcW w:w="98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FFC795" w14:textId="77777777" w:rsidR="004C7DCE" w:rsidRPr="00602F09" w:rsidRDefault="004C7DCE" w:rsidP="004C7DC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Length</w:t>
            </w:r>
          </w:p>
          <w:p w14:paraId="026E5396" w14:textId="672E6C5B" w:rsidR="004C7DCE" w:rsidRPr="00602F09" w:rsidRDefault="004C7DCE" w:rsidP="004C7DC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coverage(%)</w:t>
            </w:r>
          </w:p>
        </w:tc>
      </w:tr>
      <w:tr w:rsidR="004C7DCE" w:rsidRPr="004C7DCE" w14:paraId="67846532" w14:textId="77777777" w:rsidTr="007A50ED">
        <w:trPr>
          <w:trHeight w:hRule="exact" w:val="227"/>
          <w:jc w:val="center"/>
        </w:trPr>
        <w:tc>
          <w:tcPr>
            <w:tcW w:w="277" w:type="dxa"/>
            <w:tcBorders>
              <w:top w:val="double" w:sz="4" w:space="0" w:color="auto"/>
              <w:bottom w:val="single" w:sz="4" w:space="0" w:color="auto"/>
            </w:tcBorders>
            <w:shd w:val="clear" w:color="auto" w:fill="00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95F3DE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9808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4650_3305</w:t>
            </w:r>
          </w:p>
        </w:tc>
        <w:tc>
          <w:tcPr>
            <w:tcW w:w="89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4EF6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E0D78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doub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B9F83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7528F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d_2830</w:t>
            </w:r>
          </w:p>
        </w:tc>
        <w:tc>
          <w:tcPr>
            <w:tcW w:w="89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B10EF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7903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626F9581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B197C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7DA09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8A_66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865B9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7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751D3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F24B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F865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e_283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B1DB7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3D944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79711868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C76AF9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5FCEF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U17965_398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94958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3A33A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DCDAE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C670B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f_283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DFE2A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6A19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788B96E5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C23ABB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53CF9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U5471_392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50459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A084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6C202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B216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g_283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DD826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E15BC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7F3B3F93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28BDB7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02C5F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2137_238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7135D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2BAA9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3D084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734AF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j_272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0F779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6AB1F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2D1BCE5F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02F698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BAF95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2149_239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FD3DF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E72F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CD1F7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3DA2E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l_283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9F3D1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F6F4D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7B7A3EE5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C8EC6E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2EA3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2153_239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80FB6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3A798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56518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831F3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m_283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51FD3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6B03B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02C93C68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CBD8F8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4F6CA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2409_240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7EBE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F0ECF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C035A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6DA5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n_283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8284D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2EC1B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3C657731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1F0F7C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A2009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3757_233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FE351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488E9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926C9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5D350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o_284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9723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300CB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56EB593A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9A660C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49ACA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AZPAE14816_255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70874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72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01E8F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52F41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6BF91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p_284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3ED6A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BE41B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0AE9F389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AE0D0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1F3DC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COPD6d_664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91568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0659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35F35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C57E9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q_283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9637D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E98D9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3C9747A4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309726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23787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DK2_17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D1BAD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F9676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00B51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2FB83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r_283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B5B7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B1C31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344D565C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A42E15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88846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LES400_66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4BC2F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83B1B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5524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7272B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s_284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A7B92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73C3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2354D493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F6CC22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01FD7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LESlike4_66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663C5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24A0B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36ED5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3C006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7p_272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E8CC3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EFD89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12F7D885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6BDC54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F03C9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LESlike7_66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1179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01DDA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A24B6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339D8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8d_273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2F78F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419B8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024E8B91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A1765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A0568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102_719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256FC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3D4E1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E91E9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488CE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8f_273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53782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34528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19DD96BC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4CE596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106FE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59_601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A1DB8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70292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E8A0D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FAEA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8n_274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8B0B6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40B7F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33E3D1F3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EC5946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29CE5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66_582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DE89E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CF44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150D3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A87EE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8q_274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1A075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7715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652256D9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A2BB9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6C26E2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1r_263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1C7B4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B3129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DCE7A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AEA48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8t_274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EA290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35D46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4C0E3AE9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6A9E18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FE1B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2a_264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C267E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97EA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1DD10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E897A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9l_276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F2F5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9833F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3D4207A3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F6CE9D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61524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5i_271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F11B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7766BC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ACF83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BA24A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10t_278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1BEA2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F21CA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1112B541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2BD14E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09760E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5p_271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2ACF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223D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16047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B516E7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11c_279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3C6A1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BDF95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69AC225B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C038C3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4E428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b_282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5AAC3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8D1018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AF5463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455AEB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12a_279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DB414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B21A6A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4C7DCE" w:rsidRPr="004C7DCE" w14:paraId="19324BD5" w14:textId="77777777" w:rsidTr="004C7DCE">
        <w:trPr>
          <w:trHeight w:hRule="exact" w:val="227"/>
          <w:jc w:val="center"/>
        </w:trPr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EF2B3" w14:textId="77777777" w:rsidR="004C7DCE" w:rsidRPr="004C7DCE" w:rsidRDefault="004C7DCE" w:rsidP="008112B9">
            <w:pPr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A1773F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Pae_CF67_06c_282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688AE5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A55951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60685D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90C639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SCH_ABX04_512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115E16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99.86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5342B0" w14:textId="77777777" w:rsidR="004C7DCE" w:rsidRPr="004C7DCE" w:rsidRDefault="004C7DCE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7DCE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</w:tbl>
    <w:p w14:paraId="67D4127C" w14:textId="77777777" w:rsidR="004C7DCE" w:rsidRDefault="004C7DCE" w:rsidP="007D6A94">
      <w:pPr>
        <w:widowControl/>
        <w:wordWrap/>
        <w:autoSpaceDE/>
        <w:autoSpaceDN/>
        <w:spacing w:after="200" w:line="240" w:lineRule="auto"/>
        <w:rPr>
          <w:rFonts w:ascii="Arial" w:hAnsi="Arial" w:cs="Arial"/>
          <w:b/>
          <w:sz w:val="22"/>
          <w:shd w:val="clear" w:color="auto" w:fill="FFFFFF"/>
        </w:rPr>
      </w:pPr>
    </w:p>
    <w:p w14:paraId="66B56356" w14:textId="7E9B0132" w:rsidR="00384A6F" w:rsidRDefault="00E03E80" w:rsidP="003A5403">
      <w:pPr>
        <w:widowControl/>
        <w:wordWrap/>
        <w:autoSpaceDE/>
        <w:autoSpaceDN/>
        <w:spacing w:after="200"/>
        <w:rPr>
          <w:rFonts w:ascii="Arial" w:hAnsi="Arial" w:cs="Arial"/>
          <w:noProof/>
        </w:rPr>
      </w:pPr>
      <w:r w:rsidRPr="00414289">
        <w:rPr>
          <w:rFonts w:ascii="Arial" w:hAnsi="Arial" w:cs="Arial"/>
          <w:b/>
          <w:color w:val="000000" w:themeColor="text1"/>
          <w:sz w:val="22"/>
        </w:rPr>
        <w:t>Table</w:t>
      </w:r>
      <w:r w:rsidR="00B4216A">
        <w:rPr>
          <w:rFonts w:ascii="Arial" w:hAnsi="Arial" w:cs="Arial"/>
          <w:b/>
          <w:color w:val="000000" w:themeColor="text1"/>
          <w:sz w:val="22"/>
        </w:rPr>
        <w:t xml:space="preserve"> A</w:t>
      </w:r>
      <w:r w:rsidRPr="00414289">
        <w:rPr>
          <w:rFonts w:ascii="Arial" w:hAnsi="Arial" w:cs="Arial"/>
          <w:b/>
          <w:color w:val="000000" w:themeColor="text1"/>
          <w:sz w:val="22"/>
        </w:rPr>
        <w:t xml:space="preserve">. Blastp results of AceA and GlcB. </w:t>
      </w:r>
      <w:r w:rsidR="009B31E5" w:rsidRPr="004B7222">
        <w:rPr>
          <w:rFonts w:ascii="Arial" w:hAnsi="Arial" w:cs="Arial"/>
          <w:bCs/>
          <w:color w:val="000000" w:themeColor="text1"/>
          <w:sz w:val="22"/>
        </w:rPr>
        <w:t xml:space="preserve">Each column includes genomes (genomes containing SLR deletion in PA5438 homologs), pident (% of identical matches between reference PAO1 protein and its homolog), and length coverage (% of reference PAO1 protein sequence covered by its homolog). Black boxes indicate non-CF genomes and red boxes indicate CF genomes. </w:t>
      </w:r>
      <w:r w:rsidR="009B31E5" w:rsidRPr="004B7222">
        <w:rPr>
          <w:rFonts w:ascii="Arial" w:hAnsi="Arial" w:cs="Arial"/>
          <w:b/>
          <w:color w:val="000000" w:themeColor="text1"/>
          <w:sz w:val="22"/>
        </w:rPr>
        <w:t>(A)</w:t>
      </w:r>
      <w:r w:rsidR="009B31E5" w:rsidRPr="004B7222">
        <w:rPr>
          <w:rFonts w:ascii="Arial" w:hAnsi="Arial" w:cs="Arial"/>
          <w:bCs/>
          <w:color w:val="000000" w:themeColor="text1"/>
          <w:sz w:val="22"/>
        </w:rPr>
        <w:t xml:space="preserve"> Blastp results were conducted </w:t>
      </w:r>
      <w:r w:rsidR="009B31E5" w:rsidRPr="004B7222">
        <w:rPr>
          <w:rFonts w:ascii="Arial" w:hAnsi="Arial" w:cs="Arial"/>
          <w:bCs/>
          <w:color w:val="000000" w:themeColor="text1"/>
          <w:sz w:val="22"/>
        </w:rPr>
        <w:lastRenderedPageBreak/>
        <w:t xml:space="preserve">with the PAO1 AceA and its homologs from genomes containing SLR deletion in the PA5438 homologs. </w:t>
      </w:r>
      <w:r w:rsidR="009B31E5" w:rsidRPr="004B7222">
        <w:rPr>
          <w:rFonts w:ascii="Arial" w:hAnsi="Arial" w:cs="Arial"/>
          <w:b/>
          <w:color w:val="000000" w:themeColor="text1"/>
          <w:sz w:val="22"/>
        </w:rPr>
        <w:t>(B)</w:t>
      </w:r>
      <w:r w:rsidR="009B31E5" w:rsidRPr="004B7222">
        <w:rPr>
          <w:rFonts w:ascii="Arial" w:hAnsi="Arial" w:cs="Arial"/>
          <w:bCs/>
          <w:color w:val="000000" w:themeColor="text1"/>
          <w:sz w:val="22"/>
        </w:rPr>
        <w:t xml:space="preserve"> Blastp results were conducted with the PAO1 GlcB and its homologs from genomes containing SLR deletion in the PA5438 homologs.</w:t>
      </w:r>
      <w:r w:rsidR="00384A6F">
        <w:rPr>
          <w:rFonts w:ascii="Arial" w:hAnsi="Arial" w:cs="Arial"/>
        </w:rPr>
        <w:br w:type="page"/>
      </w:r>
    </w:p>
    <w:tbl>
      <w:tblPr>
        <w:tblW w:w="681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"/>
        <w:gridCol w:w="1764"/>
        <w:gridCol w:w="1500"/>
        <w:gridCol w:w="356"/>
        <w:gridCol w:w="1809"/>
        <w:gridCol w:w="1500"/>
      </w:tblGrid>
      <w:tr w:rsidR="0017419B" w14:paraId="2EBA7449" w14:textId="77777777" w:rsidTr="00BD44CC">
        <w:trPr>
          <w:trHeight w:val="20"/>
          <w:jc w:val="center"/>
        </w:trPr>
        <w:tc>
          <w:tcPr>
            <w:tcW w:w="3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DE4F16" w14:textId="77777777" w:rsidR="0017419B" w:rsidRPr="00BD44CC" w:rsidRDefault="0017419B" w:rsidP="00BD44CC">
            <w:pPr>
              <w:spacing w:line="240" w:lineRule="auto"/>
              <w:rPr>
                <w:rFonts w:ascii="Arial" w:hAnsi="Arial" w:cs="Arial"/>
                <w:b/>
                <w:bCs/>
                <w:sz w:val="24"/>
              </w:rPr>
            </w:pPr>
            <w:r w:rsidRPr="00BD44CC">
              <w:rPr>
                <w:rFonts w:ascii="Arial" w:hAnsi="Arial" w:cs="Arial"/>
                <w:b/>
                <w:bCs/>
                <w:sz w:val="24"/>
              </w:rPr>
              <w:lastRenderedPageBreak/>
              <w:t>A</w:t>
            </w:r>
          </w:p>
        </w:tc>
        <w:tc>
          <w:tcPr>
            <w:tcW w:w="15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8CFD19" w14:textId="77777777" w:rsidR="0017419B" w:rsidRDefault="0017419B" w:rsidP="00BD44CC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5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D67689" w14:textId="77777777" w:rsidR="0017419B" w:rsidRDefault="0017419B" w:rsidP="00BD44CC">
            <w:pPr>
              <w:spacing w:line="240" w:lineRule="auto"/>
              <w:rPr>
                <w:rFonts w:ascii="Times New Roman" w:eastAsia="Times New Roman"/>
                <w:szCs w:val="20"/>
              </w:rPr>
            </w:pPr>
          </w:p>
        </w:tc>
        <w:tc>
          <w:tcPr>
            <w:tcW w:w="35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8E2010" w14:textId="77777777" w:rsidR="0017419B" w:rsidRDefault="0017419B" w:rsidP="00BD44CC">
            <w:pPr>
              <w:spacing w:line="240" w:lineRule="auto"/>
              <w:rPr>
                <w:rFonts w:ascii="Times New Roman" w:eastAsia="Times New Roman"/>
                <w:szCs w:val="20"/>
              </w:rPr>
            </w:pPr>
          </w:p>
        </w:tc>
        <w:tc>
          <w:tcPr>
            <w:tcW w:w="162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70EBCB" w14:textId="77777777" w:rsidR="0017419B" w:rsidRDefault="0017419B" w:rsidP="00BD44CC">
            <w:pPr>
              <w:spacing w:line="240" w:lineRule="auto"/>
              <w:rPr>
                <w:rFonts w:ascii="Times New Roman" w:eastAsia="Times New Roman"/>
                <w:szCs w:val="20"/>
              </w:rPr>
            </w:pPr>
          </w:p>
        </w:tc>
        <w:tc>
          <w:tcPr>
            <w:tcW w:w="15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128664" w14:textId="77777777" w:rsidR="0017419B" w:rsidRDefault="0017419B" w:rsidP="00BD44CC">
            <w:pPr>
              <w:spacing w:line="240" w:lineRule="auto"/>
              <w:rPr>
                <w:rFonts w:ascii="Times New Roman" w:eastAsia="Times New Roman"/>
                <w:szCs w:val="20"/>
              </w:rPr>
            </w:pPr>
          </w:p>
        </w:tc>
      </w:tr>
      <w:tr w:rsidR="0017419B" w14:paraId="0D90D5FB" w14:textId="77777777" w:rsidTr="00BD44CC">
        <w:trPr>
          <w:trHeight w:hRule="exact" w:val="284"/>
          <w:jc w:val="center"/>
        </w:trPr>
        <w:tc>
          <w:tcPr>
            <w:tcW w:w="3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BD2B6" w14:textId="77777777" w:rsidR="0017419B" w:rsidRDefault="0017419B" w:rsidP="008112B9"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sz w:val="36"/>
                <w:szCs w:val="36"/>
              </w:rPr>
              <w:t xml:space="preserve">　</w:t>
            </w:r>
          </w:p>
        </w:tc>
        <w:tc>
          <w:tcPr>
            <w:tcW w:w="15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A9F60D0" w14:textId="77777777" w:rsidR="0017419B" w:rsidRPr="00602F09" w:rsidRDefault="0017419B" w:rsidP="0017419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genomes</w:t>
            </w:r>
          </w:p>
        </w:tc>
        <w:tc>
          <w:tcPr>
            <w:tcW w:w="15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F51FD74" w14:textId="77777777" w:rsidR="0017419B" w:rsidRPr="00602F09" w:rsidRDefault="0017419B" w:rsidP="0017419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pident(%)</w:t>
            </w:r>
          </w:p>
        </w:tc>
        <w:tc>
          <w:tcPr>
            <w:tcW w:w="35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7752893" w14:textId="77777777" w:rsidR="0017419B" w:rsidRPr="00602F09" w:rsidRDefault="0017419B" w:rsidP="0017419B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4A27CA5" w14:textId="77777777" w:rsidR="0017419B" w:rsidRPr="00602F09" w:rsidRDefault="0017419B" w:rsidP="0017419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genomes</w:t>
            </w:r>
          </w:p>
        </w:tc>
        <w:tc>
          <w:tcPr>
            <w:tcW w:w="15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894BFD9" w14:textId="77777777" w:rsidR="0017419B" w:rsidRPr="00602F09" w:rsidRDefault="0017419B" w:rsidP="0017419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pident(%)</w:t>
            </w:r>
          </w:p>
        </w:tc>
      </w:tr>
      <w:tr w:rsidR="0017419B" w14:paraId="7D7882E0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0000"/>
            <w:vAlign w:val="center"/>
            <w:hideMark/>
          </w:tcPr>
          <w:p w14:paraId="086DB21D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6B14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4650_3305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C4AE8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1329D3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544C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d_2830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B85C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57986DD7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341CC2E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2BD7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8A_66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BD71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6126C10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719A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e_283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10BA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7D8FECB8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0DBAB417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B87C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U17965_398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5E58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033DB1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7DF4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f_283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DD1A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5A563B92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57949E1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3FA1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U5471_392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EAE9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372C5CA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A3F7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g_283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0994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4254A0F4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39384201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904C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2137_238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8BC5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0B6DB64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6EB3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j_272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A1E2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3238C3AA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3AF8D1A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4FDD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2149_239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A909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79AFF1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394C09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l_283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6A29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463DDEFB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6B73131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6F5D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2153_239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35A6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3B5F2A8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E8CF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m_283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22A4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7A9E9632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EA02BB5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B9A78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2409_240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BD727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3059E489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12ED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n_283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FBEF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5FE4C4DF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0000"/>
            <w:vAlign w:val="center"/>
            <w:hideMark/>
          </w:tcPr>
          <w:p w14:paraId="30F4F566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71FF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3757_233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36097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36D4A5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A8C87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o_284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E0078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078AA882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0000"/>
            <w:vAlign w:val="center"/>
            <w:hideMark/>
          </w:tcPr>
          <w:p w14:paraId="66619193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AAA3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4816_255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FE1F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08C4AC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D4E7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p_284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72DF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33BDB67F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0000"/>
            <w:vAlign w:val="center"/>
            <w:hideMark/>
          </w:tcPr>
          <w:p w14:paraId="6D6F45E9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9EEC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COPD6d_664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B5C1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FF8662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3957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q_283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927E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42FEEA15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00EE23C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9BED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DK2_17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AE39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4292AF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2E24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r_283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0C5B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20E8A277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866FC5F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CB31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LES400_66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E2B87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EF8B528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A949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s_284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2AB7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3096220B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7AD657B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AE6A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LESlike4_66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EFBF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2E428C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D97D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7p_272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7C1E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5DBF6640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0AA4CE26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54C9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LESlike7_66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D80CF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6675CD39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EE2B7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8d_273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C6C9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329A1F05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2C28D7A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BA4E3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102_719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6BBF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474D5F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1D85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8f_273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4AF69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6E16774D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5DA4CE6B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8FC347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59_601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33D8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29D445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433B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8n_274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1F45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48B27C3A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6EEBC7CC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CBCA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66_582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DD03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2E8E83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1DFA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8q_274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DB05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6178E2D6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0254A4A0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C42A7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1r_263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5C0D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152A24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752C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8t_274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F25C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0167342D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5A317A3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EB7A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2a_264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79F9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F62204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BFA4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9l_276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E9858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0974EA94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6F494B68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EC34D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5i_271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7435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5DFC07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E871B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10t_278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F98C7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73CA1A0F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6557F2E6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E582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5p_271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931B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5FD4965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85A2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11c_279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850A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638ECC25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B56AF08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589D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b_282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6D9D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36DF34C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8172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12a_279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BEAE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52FD8B74" w14:textId="77777777" w:rsidTr="00BD44CC">
        <w:trPr>
          <w:trHeight w:hRule="exact" w:val="227"/>
          <w:jc w:val="center"/>
        </w:trPr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83AA4CB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8"/>
                <w:szCs w:val="8"/>
              </w:rPr>
            </w:pPr>
            <w:r>
              <w:rPr>
                <w:rFonts w:hint="eastAsia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0FB8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c_282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E469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6DF6823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D775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SCH_ABX04_512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7B02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</w:tbl>
    <w:p w14:paraId="55470D3F" w14:textId="5E5DC30D" w:rsidR="0017419B" w:rsidRDefault="0017419B" w:rsidP="00C37EF1">
      <w:pPr>
        <w:wordWrap/>
        <w:adjustRightInd w:val="0"/>
        <w:spacing w:before="240" w:line="240" w:lineRule="auto"/>
        <w:jc w:val="left"/>
        <w:rPr>
          <w:rFonts w:ascii="Arial" w:eastAsiaTheme="minorEastAsia" w:hAnsi="Arial" w:cs="Arial"/>
          <w:b/>
          <w:sz w:val="22"/>
          <w:shd w:val="clear" w:color="auto" w:fill="FFFFFF"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"/>
        <w:gridCol w:w="1764"/>
        <w:gridCol w:w="1500"/>
        <w:gridCol w:w="371"/>
        <w:gridCol w:w="1809"/>
        <w:gridCol w:w="1500"/>
      </w:tblGrid>
      <w:tr w:rsidR="0017419B" w14:paraId="573FEEFF" w14:textId="77777777" w:rsidTr="00761328">
        <w:trPr>
          <w:trHeight w:val="20"/>
          <w:jc w:val="center"/>
        </w:trPr>
        <w:tc>
          <w:tcPr>
            <w:tcW w:w="31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7E8D85" w14:textId="77777777" w:rsidR="0017419B" w:rsidRPr="00D63F75" w:rsidRDefault="0017419B" w:rsidP="00BD44CC">
            <w:pPr>
              <w:spacing w:line="240" w:lineRule="auto"/>
              <w:rPr>
                <w:rFonts w:ascii="Times New Roman"/>
                <w:b/>
                <w:bCs/>
                <w:color w:val="000000"/>
                <w:sz w:val="24"/>
              </w:rPr>
            </w:pPr>
            <w:r w:rsidRPr="00D63F75">
              <w:rPr>
                <w:rFonts w:ascii="Times New Roman"/>
                <w:b/>
                <w:bCs/>
                <w:color w:val="000000"/>
                <w:sz w:val="24"/>
              </w:rPr>
              <w:t>B</w:t>
            </w:r>
          </w:p>
        </w:tc>
        <w:tc>
          <w:tcPr>
            <w:tcW w:w="15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0816CF" w14:textId="77777777" w:rsidR="0017419B" w:rsidRDefault="0017419B" w:rsidP="00BD44CC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5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5FE7D4" w14:textId="77777777" w:rsidR="0017419B" w:rsidRDefault="0017419B" w:rsidP="00BD44CC">
            <w:pPr>
              <w:spacing w:line="240" w:lineRule="auto"/>
              <w:rPr>
                <w:rFonts w:ascii="Times New Roman" w:eastAsia="Times New Roman"/>
                <w:szCs w:val="20"/>
              </w:rPr>
            </w:pPr>
          </w:p>
        </w:tc>
        <w:tc>
          <w:tcPr>
            <w:tcW w:w="37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4D87AE" w14:textId="77777777" w:rsidR="0017419B" w:rsidRDefault="0017419B" w:rsidP="00BD44CC">
            <w:pPr>
              <w:spacing w:line="240" w:lineRule="auto"/>
              <w:rPr>
                <w:rFonts w:ascii="Times New Roman" w:eastAsia="Times New Roman"/>
                <w:szCs w:val="20"/>
              </w:rPr>
            </w:pPr>
          </w:p>
        </w:tc>
        <w:tc>
          <w:tcPr>
            <w:tcW w:w="160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5B0BFB" w14:textId="77777777" w:rsidR="0017419B" w:rsidRDefault="0017419B" w:rsidP="00BD44CC">
            <w:pPr>
              <w:spacing w:line="240" w:lineRule="auto"/>
              <w:rPr>
                <w:rFonts w:ascii="Times New Roman" w:eastAsia="Times New Roman"/>
                <w:szCs w:val="20"/>
              </w:rPr>
            </w:pPr>
          </w:p>
        </w:tc>
        <w:tc>
          <w:tcPr>
            <w:tcW w:w="15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E779FE" w14:textId="77777777" w:rsidR="0017419B" w:rsidRDefault="0017419B" w:rsidP="00BD44CC">
            <w:pPr>
              <w:spacing w:line="240" w:lineRule="auto"/>
              <w:rPr>
                <w:rFonts w:ascii="Times New Roman" w:eastAsia="Times New Roman"/>
                <w:szCs w:val="20"/>
              </w:rPr>
            </w:pPr>
          </w:p>
        </w:tc>
      </w:tr>
      <w:tr w:rsidR="0017419B" w14:paraId="0F9761A4" w14:textId="77777777" w:rsidTr="00761328">
        <w:trPr>
          <w:trHeight w:hRule="exact" w:val="284"/>
          <w:jc w:val="center"/>
        </w:trPr>
        <w:tc>
          <w:tcPr>
            <w:tcW w:w="31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091DD" w14:textId="77777777" w:rsidR="0017419B" w:rsidRDefault="0017419B" w:rsidP="008112B9"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sz w:val="36"/>
                <w:szCs w:val="36"/>
              </w:rPr>
              <w:t xml:space="preserve">　</w:t>
            </w:r>
          </w:p>
        </w:tc>
        <w:tc>
          <w:tcPr>
            <w:tcW w:w="15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8A8B455" w14:textId="77777777" w:rsidR="0017419B" w:rsidRPr="00602F09" w:rsidRDefault="0017419B" w:rsidP="0017419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genomes</w:t>
            </w:r>
          </w:p>
        </w:tc>
        <w:tc>
          <w:tcPr>
            <w:tcW w:w="15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B1B140B" w14:textId="77777777" w:rsidR="0017419B" w:rsidRPr="00602F09" w:rsidRDefault="0017419B" w:rsidP="0017419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pident(%)</w:t>
            </w:r>
          </w:p>
        </w:tc>
        <w:tc>
          <w:tcPr>
            <w:tcW w:w="37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8DCCACE" w14:textId="77777777" w:rsidR="0017419B" w:rsidRPr="00602F09" w:rsidRDefault="0017419B" w:rsidP="0017419B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95D0E64" w14:textId="77777777" w:rsidR="0017419B" w:rsidRPr="00602F09" w:rsidRDefault="0017419B" w:rsidP="0017419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genomes</w:t>
            </w:r>
          </w:p>
        </w:tc>
        <w:tc>
          <w:tcPr>
            <w:tcW w:w="15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1FDC5BA" w14:textId="77777777" w:rsidR="0017419B" w:rsidRPr="00602F09" w:rsidRDefault="0017419B" w:rsidP="0017419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2F09">
              <w:rPr>
                <w:rFonts w:ascii="Arial" w:hAnsi="Arial" w:cs="Arial"/>
                <w:b/>
                <w:bCs/>
                <w:sz w:val="16"/>
                <w:szCs w:val="16"/>
              </w:rPr>
              <w:t>pident(%)</w:t>
            </w:r>
          </w:p>
        </w:tc>
      </w:tr>
      <w:tr w:rsidR="0017419B" w14:paraId="3BCB152F" w14:textId="77777777" w:rsidTr="00761328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0000"/>
            <w:vAlign w:val="center"/>
            <w:hideMark/>
          </w:tcPr>
          <w:p w14:paraId="3D8987BA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8B86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4650_3305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7D68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A2D19D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3F93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d_2830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C4C6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185C7381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8F86DEF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E5D1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8A_66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516B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426281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D466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e_283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20EB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5412E59D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DC7E598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FC7D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U17965_398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36CB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14E4C8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A725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f_283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06BC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782EF509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3FFA6DA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0EBD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U5471_392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44748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B3F8D7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3E9D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g_283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E0F5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352450FC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3C7B4D36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DDCA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2137_238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773F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35C8E7D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3929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j_272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B165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47ECA256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D439D6D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FB3C2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2149_239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0ABE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060F3B59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47FE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l_283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C999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4418118D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5C1C9E0C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8264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2153_239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1253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DCCB9D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3573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m_283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66D9D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4BBE50D7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6A662F41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FB31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2409_240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586F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3B46977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D170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n_283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A4CB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6FAC61B5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0000"/>
            <w:vAlign w:val="center"/>
            <w:hideMark/>
          </w:tcPr>
          <w:p w14:paraId="5F3016B4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3E5F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3757_233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AD249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3061F6E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A31E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o_284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9E61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2CBEC21C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0000"/>
            <w:vAlign w:val="center"/>
            <w:hideMark/>
          </w:tcPr>
          <w:p w14:paraId="432D51DE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A87E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AZPAE14816_255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C1249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36C6804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3936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p_284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A9F8E8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4B2982CD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0000"/>
            <w:vAlign w:val="center"/>
            <w:hideMark/>
          </w:tcPr>
          <w:p w14:paraId="2D298051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C7C98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COPD6d_664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48C8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680624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45FC1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q_283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55CE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7B6CA7D2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28BC280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15BA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DK2_17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6D80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6069AE99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C16A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r_283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E9E5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03E3A189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26F230B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02B4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LES400_66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A9D55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0969E5BD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F3E8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s_284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F9E9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2C5A1BD5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EB8AB5B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2B0C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LESlike4_66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5942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86129F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35FA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7p_272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9D76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1D4F7294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7EA8CE1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B46B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LESlike7_66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3BB8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87F2CD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7664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8d_273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AB00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3A1543DF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0BEB6B8A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89437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102_719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DAD6D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5E232B3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D465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8f_273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0CA1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5995639F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5CD99D59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64948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59_601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622D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6D3DAE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2150E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8n_274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E8FF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468F3144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531BBEC0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1AC7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66_582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2D7A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047195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5423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8q_274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9A5E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2F71F0DC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E61D212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4EA9D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1r_263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9361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94C0A6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73421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8t_274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7D0C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58C0469C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4131FE17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D8DD9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2a_264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7A15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3A5427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3FAE5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9l_276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CDBFD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099E1374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6361B65F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E4356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5i_271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A1880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CDAD3AB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739F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10t_278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863E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249ED64E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05CFDE5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4E8D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5p_271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6931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23A4EE2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506AF7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11c_279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44CAF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3249093D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7C902435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9F619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b_282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2E5D7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67682AE4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2591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12a_2799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0FFFA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17419B" w14:paraId="543FDB32" w14:textId="77777777" w:rsidTr="00BD44CC">
        <w:trPr>
          <w:trHeight w:hRule="exact" w:val="227"/>
          <w:jc w:val="center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36F446D2" w14:textId="77777777" w:rsidR="0017419B" w:rsidRDefault="0017419B" w:rsidP="008112B9">
            <w:pPr>
              <w:jc w:val="center"/>
              <w:rPr>
                <w:rFonts w:cs="굴림"/>
                <w:color w:val="000000"/>
                <w:sz w:val="12"/>
                <w:szCs w:val="12"/>
              </w:rPr>
            </w:pPr>
            <w:r>
              <w:rPr>
                <w:rFonts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DC21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Pae_CF67_06c_282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B404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1E7E84F2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EE983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SCH_ABX04_512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1503C" w14:textId="77777777" w:rsidR="0017419B" w:rsidRPr="0017419B" w:rsidRDefault="0017419B" w:rsidP="00811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7419B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</w:tr>
    </w:tbl>
    <w:p w14:paraId="4E10BF0F" w14:textId="77777777" w:rsidR="0017419B" w:rsidRDefault="0017419B" w:rsidP="00C37EF1">
      <w:pPr>
        <w:wordWrap/>
        <w:adjustRightInd w:val="0"/>
        <w:spacing w:before="240" w:line="240" w:lineRule="auto"/>
        <w:jc w:val="left"/>
        <w:rPr>
          <w:rFonts w:ascii="Arial" w:eastAsiaTheme="minorEastAsia" w:hAnsi="Arial" w:cs="Arial"/>
          <w:b/>
          <w:sz w:val="22"/>
          <w:shd w:val="clear" w:color="auto" w:fill="FFFFFF"/>
        </w:rPr>
      </w:pPr>
    </w:p>
    <w:p w14:paraId="1FC072BF" w14:textId="2CC17A43" w:rsidR="009B31E5" w:rsidRPr="004B7222" w:rsidRDefault="00DB4355" w:rsidP="009B31E5">
      <w:pPr>
        <w:widowControl/>
        <w:wordWrap/>
        <w:autoSpaceDE/>
        <w:autoSpaceDN/>
        <w:rPr>
          <w:rFonts w:ascii="Arial" w:hAnsi="Arial" w:cs="Arial"/>
          <w:b/>
          <w:color w:val="000000" w:themeColor="text1"/>
          <w:sz w:val="22"/>
        </w:rPr>
      </w:pPr>
      <w:r w:rsidRPr="00414289">
        <w:rPr>
          <w:rFonts w:ascii="Arial" w:hAnsi="Arial" w:cs="Arial"/>
          <w:b/>
          <w:color w:val="000000" w:themeColor="text1"/>
          <w:sz w:val="22"/>
        </w:rPr>
        <w:t>Table</w:t>
      </w:r>
      <w:r w:rsidR="00346039">
        <w:rPr>
          <w:rFonts w:ascii="Arial" w:hAnsi="Arial" w:cs="Arial"/>
          <w:b/>
          <w:color w:val="000000" w:themeColor="text1"/>
          <w:sz w:val="22"/>
        </w:rPr>
        <w:t xml:space="preserve"> B</w:t>
      </w:r>
      <w:r w:rsidRPr="00414289">
        <w:rPr>
          <w:rFonts w:ascii="Arial" w:hAnsi="Arial" w:cs="Arial"/>
          <w:b/>
          <w:color w:val="000000" w:themeColor="text1"/>
          <w:sz w:val="22"/>
        </w:rPr>
        <w:t xml:space="preserve">. Blastn results of promoter regions (upstream 200 bp) of </w:t>
      </w:r>
      <w:r w:rsidRPr="00414289">
        <w:rPr>
          <w:rFonts w:ascii="Arial" w:hAnsi="Arial" w:cs="Arial"/>
          <w:b/>
          <w:i/>
          <w:iCs/>
          <w:color w:val="000000" w:themeColor="text1"/>
          <w:sz w:val="22"/>
        </w:rPr>
        <w:t>aceA</w:t>
      </w:r>
      <w:r w:rsidRPr="00414289">
        <w:rPr>
          <w:rFonts w:ascii="Arial" w:hAnsi="Arial" w:cs="Arial"/>
          <w:b/>
          <w:color w:val="000000" w:themeColor="text1"/>
          <w:sz w:val="22"/>
        </w:rPr>
        <w:t xml:space="preserve"> and </w:t>
      </w:r>
      <w:r w:rsidRPr="00414289">
        <w:rPr>
          <w:rFonts w:ascii="Arial" w:hAnsi="Arial" w:cs="Arial"/>
          <w:b/>
          <w:i/>
          <w:iCs/>
          <w:color w:val="000000" w:themeColor="text1"/>
          <w:sz w:val="22"/>
        </w:rPr>
        <w:t>glcB</w:t>
      </w:r>
      <w:r w:rsidRPr="00414289">
        <w:rPr>
          <w:rFonts w:ascii="Arial" w:hAnsi="Arial" w:cs="Arial"/>
          <w:b/>
          <w:color w:val="000000" w:themeColor="text1"/>
          <w:sz w:val="22"/>
        </w:rPr>
        <w:t xml:space="preserve">. </w:t>
      </w:r>
      <w:r w:rsidR="009B31E5" w:rsidRPr="004B7222">
        <w:rPr>
          <w:rFonts w:ascii="Arial" w:hAnsi="Arial" w:cs="Arial"/>
          <w:bCs/>
          <w:color w:val="000000" w:themeColor="text1"/>
          <w:sz w:val="22"/>
        </w:rPr>
        <w:t xml:space="preserve">Columns parallel to those in S1 Table. </w:t>
      </w:r>
      <w:r w:rsidR="009B31E5" w:rsidRPr="004B7222">
        <w:rPr>
          <w:rFonts w:ascii="Arial" w:hAnsi="Arial" w:cs="Arial"/>
          <w:b/>
          <w:bCs/>
          <w:color w:val="000000" w:themeColor="text1"/>
          <w:sz w:val="22"/>
        </w:rPr>
        <w:t>(A)</w:t>
      </w:r>
      <w:r w:rsidR="009B31E5" w:rsidRPr="004B7222">
        <w:rPr>
          <w:rFonts w:ascii="Arial" w:hAnsi="Arial" w:cs="Arial"/>
          <w:bCs/>
          <w:color w:val="000000" w:themeColor="text1"/>
          <w:sz w:val="22"/>
        </w:rPr>
        <w:t xml:space="preserve"> Blastn results were conducted with the </w:t>
      </w:r>
      <w:r w:rsidR="009B31E5" w:rsidRPr="004B7222">
        <w:rPr>
          <w:rFonts w:ascii="Arial" w:hAnsi="Arial" w:cs="Arial"/>
          <w:bCs/>
          <w:i/>
          <w:iCs/>
          <w:color w:val="000000" w:themeColor="text1"/>
          <w:sz w:val="22"/>
        </w:rPr>
        <w:t>aceA</w:t>
      </w:r>
      <w:r w:rsidR="009B31E5" w:rsidRPr="004B7222">
        <w:rPr>
          <w:rFonts w:ascii="Arial" w:hAnsi="Arial" w:cs="Arial"/>
          <w:bCs/>
          <w:color w:val="000000" w:themeColor="text1"/>
          <w:sz w:val="22"/>
        </w:rPr>
        <w:t xml:space="preserve"> promoter region in the PAO1 genome and its homologous promoters from genomes containing SLR deletion in the PA5438 homologs. </w:t>
      </w:r>
      <w:r w:rsidR="009B31E5" w:rsidRPr="004B7222">
        <w:rPr>
          <w:rFonts w:ascii="Arial" w:hAnsi="Arial" w:cs="Arial"/>
          <w:b/>
          <w:bCs/>
          <w:color w:val="000000" w:themeColor="text1"/>
          <w:sz w:val="22"/>
        </w:rPr>
        <w:t>(B)</w:t>
      </w:r>
      <w:r w:rsidR="009B31E5" w:rsidRPr="004B7222">
        <w:rPr>
          <w:rFonts w:ascii="Arial" w:hAnsi="Arial" w:cs="Arial"/>
          <w:bCs/>
          <w:color w:val="000000" w:themeColor="text1"/>
        </w:rPr>
        <w:t xml:space="preserve"> </w:t>
      </w:r>
      <w:r w:rsidR="009B31E5" w:rsidRPr="004B7222">
        <w:rPr>
          <w:rFonts w:ascii="Arial" w:hAnsi="Arial" w:cs="Arial"/>
          <w:bCs/>
          <w:color w:val="000000" w:themeColor="text1"/>
          <w:sz w:val="22"/>
        </w:rPr>
        <w:t xml:space="preserve">Blastn </w:t>
      </w:r>
      <w:r w:rsidR="009B31E5" w:rsidRPr="004B7222">
        <w:rPr>
          <w:rFonts w:ascii="Arial" w:hAnsi="Arial" w:cs="Arial"/>
          <w:bCs/>
          <w:color w:val="000000" w:themeColor="text1"/>
          <w:sz w:val="22"/>
        </w:rPr>
        <w:lastRenderedPageBreak/>
        <w:t xml:space="preserve">results were conducted with the </w:t>
      </w:r>
      <w:r w:rsidR="009B31E5" w:rsidRPr="004B7222">
        <w:rPr>
          <w:rFonts w:ascii="Arial" w:hAnsi="Arial" w:cs="Arial"/>
          <w:bCs/>
          <w:i/>
          <w:iCs/>
          <w:color w:val="000000" w:themeColor="text1"/>
          <w:sz w:val="22"/>
        </w:rPr>
        <w:t>glcB</w:t>
      </w:r>
      <w:r w:rsidR="009B31E5" w:rsidRPr="004B7222">
        <w:rPr>
          <w:rFonts w:ascii="Arial" w:hAnsi="Arial" w:cs="Arial"/>
          <w:bCs/>
          <w:color w:val="000000" w:themeColor="text1"/>
          <w:sz w:val="22"/>
        </w:rPr>
        <w:t xml:space="preserve"> promoter region in the PAO1 genome and its homologous promoters from genomes containing SLR deletion in the PA5438 homologs.</w:t>
      </w:r>
    </w:p>
    <w:p w14:paraId="2E2B00C7" w14:textId="34FEC362" w:rsidR="00DB4355" w:rsidRPr="009B31E5" w:rsidRDefault="00DB4355" w:rsidP="003A5403">
      <w:pPr>
        <w:widowControl/>
        <w:wordWrap/>
        <w:autoSpaceDE/>
        <w:autoSpaceDN/>
        <w:spacing w:after="100" w:afterAutospacing="1"/>
        <w:rPr>
          <w:rFonts w:ascii="Arial" w:hAnsi="Arial" w:cs="Arial"/>
          <w:b/>
          <w:color w:val="000000" w:themeColor="text1"/>
          <w:sz w:val="22"/>
        </w:rPr>
      </w:pPr>
    </w:p>
    <w:p w14:paraId="565EB3D3" w14:textId="10597C2D" w:rsidR="008955E4" w:rsidRPr="00C37EF1" w:rsidRDefault="00384A6F" w:rsidP="00C37EF1">
      <w:pPr>
        <w:wordWrap/>
        <w:adjustRightInd w:val="0"/>
        <w:spacing w:before="240" w:line="240" w:lineRule="auto"/>
        <w:jc w:val="left"/>
        <w:rPr>
          <w:rFonts w:ascii="Arial" w:eastAsiaTheme="minorEastAsia" w:hAnsi="Arial" w:cs="Arial"/>
          <w:sz w:val="22"/>
          <w:shd w:val="clear" w:color="auto" w:fill="FFFFFF"/>
        </w:rPr>
      </w:pPr>
      <w:r>
        <w:rPr>
          <w:rFonts w:ascii="Arial" w:hAnsi="Arial" w:cs="Arial"/>
        </w:rPr>
        <w:br w:type="page"/>
      </w:r>
    </w:p>
    <w:tbl>
      <w:tblPr>
        <w:tblW w:w="963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7"/>
        <w:gridCol w:w="5181"/>
        <w:gridCol w:w="1671"/>
      </w:tblGrid>
      <w:tr w:rsidR="00AF7EE9" w:rsidRPr="00D11BD2" w14:paraId="3582E543" w14:textId="77777777" w:rsidTr="00D84D93">
        <w:trPr>
          <w:trHeight w:val="255"/>
        </w:trPr>
        <w:tc>
          <w:tcPr>
            <w:tcW w:w="20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1321DC" w14:textId="7B9599C2" w:rsidR="00AF7EE9" w:rsidRPr="008705B6" w:rsidRDefault="00AF7EE9" w:rsidP="0076132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5B6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Bacterial strains</w:t>
            </w:r>
            <w:r w:rsidRPr="008705B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705B6">
              <w:rPr>
                <w:rFonts w:ascii="Arial" w:hAnsi="Arial" w:cs="Arial"/>
                <w:b/>
                <w:bCs/>
                <w:sz w:val="18"/>
                <w:szCs w:val="18"/>
              </w:rPr>
              <w:t>and plasmids</w:t>
            </w:r>
          </w:p>
        </w:tc>
        <w:tc>
          <w:tcPr>
            <w:tcW w:w="381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06D1C1" w14:textId="77777777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5B6">
              <w:rPr>
                <w:rFonts w:ascii="Arial" w:hAnsi="Arial" w:cs="Arial"/>
                <w:b/>
                <w:bCs/>
                <w:sz w:val="18"/>
                <w:szCs w:val="18"/>
              </w:rPr>
              <w:t>Genotype or description</w:t>
            </w:r>
          </w:p>
        </w:tc>
        <w:tc>
          <w:tcPr>
            <w:tcW w:w="123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5066C1" w14:textId="5A62E5EC" w:rsidR="00AF7EE9" w:rsidRPr="008705B6" w:rsidRDefault="00AF7EE9" w:rsidP="0076132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05B6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  <w:r w:rsidR="00761328" w:rsidRPr="008705B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705B6">
              <w:rPr>
                <w:rFonts w:ascii="Arial" w:hAnsi="Arial" w:cs="Arial"/>
                <w:b/>
                <w:bCs/>
                <w:sz w:val="18"/>
                <w:szCs w:val="18"/>
              </w:rPr>
              <w:t>/source</w:t>
            </w:r>
          </w:p>
        </w:tc>
      </w:tr>
      <w:tr w:rsidR="00AF7EE9" w:rsidRPr="00D11BD2" w14:paraId="470CDB24" w14:textId="77777777" w:rsidTr="00D84D93">
        <w:trPr>
          <w:trHeight w:val="255"/>
        </w:trPr>
        <w:tc>
          <w:tcPr>
            <w:tcW w:w="2052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20B6F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05B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. coli</w:t>
            </w:r>
            <w:r w:rsidRPr="008705B6">
              <w:rPr>
                <w:rFonts w:ascii="Arial" w:hAnsi="Arial" w:cs="Arial"/>
                <w:b/>
                <w:bCs/>
                <w:sz w:val="18"/>
                <w:szCs w:val="18"/>
              </w:rPr>
              <w:t> strains</w:t>
            </w:r>
          </w:p>
        </w:tc>
        <w:tc>
          <w:tcPr>
            <w:tcW w:w="3815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9DA832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4A5E35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7EE9" w:rsidRPr="00D11BD2" w14:paraId="2FCF4C2D" w14:textId="77777777" w:rsidTr="00AF7EE9">
        <w:trPr>
          <w:trHeight w:val="247"/>
        </w:trPr>
        <w:tc>
          <w:tcPr>
            <w:tcW w:w="2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3FBD48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DH5</w:t>
            </w:r>
            <w:r w:rsidRPr="008705B6">
              <w:rPr>
                <w:rFonts w:ascii="Arial" w:hAnsi="Arial" w:cs="Arial"/>
                <w:sz w:val="16"/>
                <w:szCs w:val="16"/>
                <w:lang w:val="el-GR"/>
              </w:rPr>
              <w:t>αλ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pir</w:t>
            </w:r>
          </w:p>
        </w:tc>
        <w:tc>
          <w:tcPr>
            <w:tcW w:w="3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4D5EC1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fhuA2 lac(del)U169 phoA glnV44</w:t>
            </w:r>
            <w:r w:rsidRPr="008705B6">
              <w:rPr>
                <w:rFonts w:ascii="Arial" w:hAnsi="Arial" w:cs="Arial"/>
                <w:sz w:val="16"/>
                <w:szCs w:val="16"/>
              </w:rPr>
              <w:t> </w:t>
            </w:r>
            <w:r w:rsidRPr="008705B6">
              <w:rPr>
                <w:rFonts w:ascii="Arial" w:hAnsi="Arial" w:cs="Arial"/>
                <w:sz w:val="16"/>
                <w:szCs w:val="16"/>
                <w:lang w:val="el-GR"/>
              </w:rPr>
              <w:t>Φ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  <w:lang w:val="el-GR"/>
              </w:rPr>
              <w:t>80</w:t>
            </w:r>
            <w:r w:rsidRPr="008705B6">
              <w:rPr>
                <w:rFonts w:ascii="Arial" w:hAnsi="Arial" w:cs="Arial"/>
                <w:sz w:val="16"/>
                <w:szCs w:val="16"/>
                <w:lang w:val="el-GR"/>
              </w:rPr>
              <w:t>′ 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lacZ(del)M15 gyrA96 recA1 relA1 endA1 thi-1 hsdR17</w:t>
            </w:r>
            <w:r w:rsidRPr="008705B6">
              <w:rPr>
                <w:rFonts w:ascii="Arial" w:hAnsi="Arial" w:cs="Arial"/>
                <w:sz w:val="16"/>
                <w:szCs w:val="16"/>
              </w:rPr>
              <w:t> </w:t>
            </w:r>
            <w:r w:rsidRPr="008705B6">
              <w:rPr>
                <w:rFonts w:ascii="Arial" w:hAnsi="Arial" w:cs="Arial"/>
                <w:sz w:val="16"/>
                <w:szCs w:val="16"/>
                <w:lang w:val="el-GR"/>
              </w:rPr>
              <w:t>λ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pir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38E5A8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05B6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</w:tr>
      <w:tr w:rsidR="00AF7EE9" w:rsidRPr="00D11BD2" w14:paraId="5F9FA1C1" w14:textId="77777777" w:rsidTr="00AF7EE9">
        <w:trPr>
          <w:trHeight w:val="247"/>
        </w:trPr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AA34A3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SM10</w:t>
            </w:r>
            <w:r w:rsidRPr="008705B6">
              <w:rPr>
                <w:rFonts w:ascii="Arial" w:hAnsi="Arial" w:cs="Arial"/>
                <w:sz w:val="16"/>
                <w:szCs w:val="16"/>
                <w:lang w:val="el-GR"/>
              </w:rPr>
              <w:t>λ</w:t>
            </w:r>
            <w:r w:rsidRPr="008705B6">
              <w:rPr>
                <w:rFonts w:ascii="Arial" w:hAnsi="Arial" w:cs="Arial"/>
                <w:sz w:val="16"/>
                <w:szCs w:val="16"/>
              </w:rPr>
              <w:t>pir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B22656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thi thr leu tonA lacY supE recA::RP4-2-Tc::Mu Kmr </w:t>
            </w:r>
            <w:r w:rsidRPr="008705B6">
              <w:rPr>
                <w:rFonts w:ascii="Arial" w:hAnsi="Arial" w:cs="Arial"/>
                <w:sz w:val="16"/>
                <w:szCs w:val="16"/>
                <w:lang w:val="el-GR"/>
              </w:rPr>
              <w:t>λ</w:t>
            </w:r>
            <w:r w:rsidRPr="008705B6">
              <w:rPr>
                <w:rFonts w:ascii="Arial" w:hAnsi="Arial" w:cs="Arial"/>
                <w:sz w:val="16"/>
                <w:szCs w:val="16"/>
              </w:rPr>
              <w:t>pi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571E8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7EE9" w:rsidRPr="00D11BD2" w14:paraId="0E5F52E3" w14:textId="77777777" w:rsidTr="00AF7EE9">
        <w:trPr>
          <w:trHeight w:val="247"/>
        </w:trPr>
        <w:tc>
          <w:tcPr>
            <w:tcW w:w="2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0D461A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05B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. aeruginosa</w:t>
            </w:r>
            <w:r w:rsidRPr="008705B6">
              <w:rPr>
                <w:rFonts w:ascii="Arial" w:hAnsi="Arial" w:cs="Arial"/>
                <w:b/>
                <w:bCs/>
                <w:sz w:val="18"/>
                <w:szCs w:val="18"/>
              </w:rPr>
              <w:t> strains</w:t>
            </w:r>
          </w:p>
        </w:tc>
        <w:tc>
          <w:tcPr>
            <w:tcW w:w="3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4716E2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05B6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5A1DC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05B6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</w:tr>
      <w:tr w:rsidR="00AF7EE9" w:rsidRPr="00D11BD2" w14:paraId="23425632" w14:textId="77777777" w:rsidTr="0019736B">
        <w:trPr>
          <w:trHeight w:hRule="exact" w:val="227"/>
        </w:trPr>
        <w:tc>
          <w:tcPr>
            <w:tcW w:w="2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FB7965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PAO1</w:t>
            </w:r>
          </w:p>
        </w:tc>
        <w:tc>
          <w:tcPr>
            <w:tcW w:w="3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D1AF7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WT, laboratory strain of 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P. aeruginosa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B0588F" w14:textId="77777777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F7EE9" w:rsidRPr="00D11BD2" w14:paraId="1D3033F2" w14:textId="77777777" w:rsidTr="0019736B">
        <w:trPr>
          <w:trHeight w:hRule="exact" w:val="227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F17363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pch</w:t>
            </w:r>
            <w:r w:rsidRPr="008705B6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pvd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E471C9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Pyochelin and pyoverdine synthesis-defective PAO1 mutan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DF72D" w14:textId="25E320B9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 xml:space="preserve">Ref. </w:t>
            </w:r>
            <w:r w:rsidR="00C679FB" w:rsidRPr="008705B6">
              <w:rPr>
                <w:rFonts w:ascii="Arial" w:hAnsi="Arial" w:cs="Arial"/>
                <w:sz w:val="16"/>
                <w:szCs w:val="16"/>
              </w:rPr>
              <w:t>63</w:t>
            </w:r>
          </w:p>
        </w:tc>
      </w:tr>
      <w:tr w:rsidR="00AF7EE9" w:rsidRPr="00D11BD2" w14:paraId="1841B804" w14:textId="77777777" w:rsidTr="0019736B">
        <w:trPr>
          <w:trHeight w:hRule="exact" w:val="227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458009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YecS</w:t>
            </w:r>
            <w:r w:rsidRPr="008705B6">
              <w:rPr>
                <w:rFonts w:ascii="Arial" w:hAnsi="Arial" w:cs="Arial"/>
                <w:sz w:val="16"/>
                <w:szCs w:val="16"/>
                <w:lang w:val="el-GR"/>
              </w:rPr>
              <w:t>Ω</w:t>
            </w:r>
            <w:r w:rsidRPr="008705B6">
              <w:rPr>
                <w:rFonts w:ascii="Arial" w:hAnsi="Arial" w:cs="Arial"/>
                <w:sz w:val="16"/>
                <w:szCs w:val="16"/>
              </w:rPr>
              <w:t>SLI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DD127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WT with SLI amino acids insertion in 162nd residue of Yec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5DB6FD" w14:textId="77777777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F7EE9" w:rsidRPr="00D11BD2" w14:paraId="1BFD43EB" w14:textId="77777777" w:rsidTr="0019736B">
        <w:trPr>
          <w:trHeight w:hRule="exact" w:val="227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3D3C75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YecS</w:t>
            </w:r>
            <w:r w:rsidRPr="008705B6">
              <w:rPr>
                <w:rFonts w:ascii="Arial" w:hAnsi="Arial" w:cs="Arial"/>
                <w:sz w:val="16"/>
                <w:szCs w:val="16"/>
                <w:lang w:val="el-GR"/>
              </w:rPr>
              <w:t>Ω</w:t>
            </w:r>
            <w:r w:rsidRPr="008705B6">
              <w:rPr>
                <w:rFonts w:ascii="Arial" w:hAnsi="Arial" w:cs="Arial"/>
                <w:sz w:val="16"/>
                <w:szCs w:val="16"/>
              </w:rPr>
              <w:t>SLI::</w:t>
            </w:r>
            <w:r w:rsidRPr="008705B6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8705B6">
              <w:rPr>
                <w:rFonts w:ascii="Arial" w:hAnsi="Arial" w:cs="Arial"/>
                <w:sz w:val="16"/>
                <w:szCs w:val="16"/>
              </w:rPr>
              <w:t>SLI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452786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YecS</w:t>
            </w:r>
            <w:r w:rsidRPr="008705B6">
              <w:rPr>
                <w:rFonts w:ascii="Arial" w:hAnsi="Arial" w:cs="Arial"/>
                <w:sz w:val="16"/>
                <w:szCs w:val="16"/>
                <w:lang w:val="el-GR"/>
              </w:rPr>
              <w:t>Ω</w:t>
            </w:r>
            <w:r w:rsidRPr="008705B6">
              <w:rPr>
                <w:rFonts w:ascii="Arial" w:hAnsi="Arial" w:cs="Arial"/>
                <w:sz w:val="16"/>
                <w:szCs w:val="16"/>
              </w:rPr>
              <w:t>SLI with SLI amino acids deletion from 162nd to 164th residues of Yec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0A2369" w14:textId="77777777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F7EE9" w:rsidRPr="00D11BD2" w14:paraId="7F93C0C8" w14:textId="77777777" w:rsidTr="0019736B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2360DE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PA5438</w:t>
            </w:r>
            <w:r w:rsidRPr="008705B6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8705B6">
              <w:rPr>
                <w:rFonts w:ascii="Arial" w:hAnsi="Arial" w:cs="Arial"/>
                <w:sz w:val="16"/>
                <w:szCs w:val="16"/>
              </w:rPr>
              <w:t>SL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47FDF7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WT with SLR amino acids deletion from 272nd to 274th residues of PA54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E6B3FC" w14:textId="77777777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F7EE9" w:rsidRPr="00D11BD2" w14:paraId="79DF3BAA" w14:textId="77777777" w:rsidTr="0019736B"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57AAC5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PA5438</w:t>
            </w:r>
            <w:r w:rsidRPr="008705B6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8705B6">
              <w:rPr>
                <w:rFonts w:ascii="Arial" w:hAnsi="Arial" w:cs="Arial"/>
                <w:sz w:val="16"/>
                <w:szCs w:val="16"/>
              </w:rPr>
              <w:t>SLR::SL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F39FB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PA5438</w:t>
            </w:r>
            <w:r w:rsidRPr="008705B6">
              <w:rPr>
                <w:rFonts w:ascii="Cambria Math" w:hAnsi="Cambria Math" w:cs="Cambria Math"/>
                <w:sz w:val="16"/>
                <w:szCs w:val="16"/>
              </w:rPr>
              <w:t>△</w:t>
            </w:r>
            <w:r w:rsidRPr="008705B6">
              <w:rPr>
                <w:rFonts w:ascii="Arial" w:hAnsi="Arial" w:cs="Arial"/>
                <w:sz w:val="16"/>
                <w:szCs w:val="16"/>
              </w:rPr>
              <w:t xml:space="preserve">SLR with SLR amino acids insertion in 272nd residue of PA543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03A0A" w14:textId="77777777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F7EE9" w:rsidRPr="00D11BD2" w14:paraId="02BFFE11" w14:textId="77777777" w:rsidTr="00AF7EE9">
        <w:trPr>
          <w:trHeight w:val="247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00E525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con::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lacZ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635DA3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WT with puc18-mini-Tn7t-Gm-lacZ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BFB99" w14:textId="77777777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F7EE9" w:rsidRPr="00D11BD2" w14:paraId="663A38CD" w14:textId="77777777" w:rsidTr="00AF7EE9">
        <w:trPr>
          <w:trHeight w:val="247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8291B8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phuR</w:t>
            </w:r>
            <w:r w:rsidRPr="008705B6">
              <w:rPr>
                <w:rFonts w:ascii="Arial" w:hAnsi="Arial" w:cs="Arial"/>
                <w:sz w:val="16"/>
                <w:szCs w:val="16"/>
              </w:rPr>
              <w:t>::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lacZ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1CF486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WT with puc18-mini-Tn7t-Gm-lacZ containing the intergenic region between phuR and phuS in front of lacZ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D7765" w14:textId="77777777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F7EE9" w:rsidRPr="00D11BD2" w14:paraId="67E1AA13" w14:textId="77777777" w:rsidTr="00AF7EE9">
        <w:trPr>
          <w:trHeight w:val="409"/>
        </w:trPr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A20BE1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phuR</w:t>
            </w:r>
            <w:r w:rsidRPr="008705B6">
              <w:rPr>
                <w:rFonts w:ascii="Arial" w:hAnsi="Arial" w:cs="Arial"/>
                <w:sz w:val="16"/>
                <w:szCs w:val="16"/>
              </w:rPr>
              <w:t>C117T::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lacZ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AE96CB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 xml:space="preserve">WT with puc18-mini-Tn7t-Gm-lacZ containing the intergenic region between phuR and phuS with snp from cytosine to thymine at 117th residue in front of lacZ  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DBE4B4" w14:textId="77777777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F7EE9" w:rsidRPr="00D11BD2" w14:paraId="42968AE3" w14:textId="77777777" w:rsidTr="00AF7EE9">
        <w:trPr>
          <w:trHeight w:val="247"/>
        </w:trPr>
        <w:tc>
          <w:tcPr>
            <w:tcW w:w="2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68F31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05B6">
              <w:rPr>
                <w:rFonts w:ascii="Arial" w:hAnsi="Arial" w:cs="Arial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3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F0210B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705B6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307F75" w14:textId="77777777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7EE9" w:rsidRPr="00D11BD2" w14:paraId="0E5BD4DA" w14:textId="77777777" w:rsidTr="00AF7EE9">
        <w:trPr>
          <w:trHeight w:val="247"/>
        </w:trPr>
        <w:tc>
          <w:tcPr>
            <w:tcW w:w="2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5B0913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pCVD442</w:t>
            </w:r>
          </w:p>
        </w:tc>
        <w:tc>
          <w:tcPr>
            <w:tcW w:w="3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77D2E0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Amp</w:t>
            </w:r>
            <w:r w:rsidRPr="008705B6">
              <w:rPr>
                <w:rFonts w:ascii="Arial" w:hAnsi="Arial" w:cs="Arial"/>
                <w:sz w:val="16"/>
                <w:szCs w:val="16"/>
                <w:vertAlign w:val="superscript"/>
              </w:rPr>
              <w:t>r,</w:t>
            </w:r>
            <w:r w:rsidRPr="008705B6">
              <w:rPr>
                <w:rFonts w:ascii="Arial" w:hAnsi="Arial" w:cs="Arial"/>
                <w:sz w:val="16"/>
                <w:szCs w:val="16"/>
              </w:rPr>
              <w:t> Gm</w:t>
            </w:r>
            <w:r w:rsidRPr="008705B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r w:rsidRPr="008705B6">
              <w:rPr>
                <w:rFonts w:ascii="Arial" w:hAnsi="Arial" w:cs="Arial"/>
                <w:sz w:val="16"/>
                <w:szCs w:val="16"/>
              </w:rPr>
              <w:t xml:space="preserve"> suicide vector containing 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sacB</w:t>
            </w:r>
            <w:r w:rsidRPr="008705B6">
              <w:rPr>
                <w:rFonts w:ascii="Arial" w:hAnsi="Arial" w:cs="Arial"/>
                <w:sz w:val="16"/>
                <w:szCs w:val="16"/>
              </w:rPr>
              <w:t> for screening recombinant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1C553" w14:textId="77777777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F7EE9" w:rsidRPr="00D11BD2" w14:paraId="5DAC2DC0" w14:textId="77777777" w:rsidTr="00AF7EE9">
        <w:trPr>
          <w:trHeight w:val="247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015E8C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puc18-mini-Tn7t-Gm-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lacZ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951944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Amp</w:t>
            </w:r>
            <w:r w:rsidRPr="008705B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r w:rsidRPr="008705B6">
              <w:rPr>
                <w:rFonts w:ascii="Arial" w:hAnsi="Arial" w:cs="Arial"/>
                <w:sz w:val="16"/>
                <w:szCs w:val="16"/>
              </w:rPr>
              <w:t>, Gm</w:t>
            </w:r>
            <w:r w:rsidRPr="008705B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r w:rsidRPr="008705B6">
              <w:rPr>
                <w:rFonts w:ascii="Arial" w:hAnsi="Arial" w:cs="Arial"/>
                <w:sz w:val="16"/>
                <w:szCs w:val="16"/>
              </w:rPr>
              <w:t>, site-specific chromosomal insertion plasmid harboring promoterless </w:t>
            </w:r>
            <w:r w:rsidRPr="008705B6">
              <w:rPr>
                <w:rFonts w:ascii="Arial" w:hAnsi="Arial" w:cs="Arial"/>
                <w:i/>
                <w:iCs/>
                <w:sz w:val="16"/>
                <w:szCs w:val="16"/>
              </w:rPr>
              <w:t>lacZ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F74203" w14:textId="353EBAA3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 xml:space="preserve">Ref. </w:t>
            </w:r>
            <w:r w:rsidR="00C679FB" w:rsidRPr="008705B6">
              <w:rPr>
                <w:rFonts w:ascii="Arial" w:hAnsi="Arial" w:cs="Arial"/>
                <w:sz w:val="16"/>
                <w:szCs w:val="16"/>
              </w:rPr>
              <w:t>79</w:t>
            </w:r>
          </w:p>
        </w:tc>
      </w:tr>
      <w:tr w:rsidR="00AF7EE9" w:rsidRPr="00D11BD2" w14:paraId="5C294D05" w14:textId="77777777" w:rsidTr="00AF7EE9">
        <w:trPr>
          <w:trHeight w:val="247"/>
        </w:trPr>
        <w:tc>
          <w:tcPr>
            <w:tcW w:w="2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641596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pTNS2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9CF87A" w14:textId="77777777" w:rsidR="00AF7EE9" w:rsidRPr="008705B6" w:rsidRDefault="00AF7EE9" w:rsidP="00AF7EE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>Helper plasmid containing site-specific recombinase for chromosomal inser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F54A1F" w14:textId="3AE33DCE" w:rsidR="00AF7EE9" w:rsidRPr="008705B6" w:rsidRDefault="00AF7EE9" w:rsidP="00AF7EE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05B6">
              <w:rPr>
                <w:rFonts w:ascii="Arial" w:hAnsi="Arial" w:cs="Arial"/>
                <w:sz w:val="16"/>
                <w:szCs w:val="16"/>
              </w:rPr>
              <w:t xml:space="preserve">Ref. </w:t>
            </w:r>
            <w:r w:rsidR="00C679FB" w:rsidRPr="008705B6">
              <w:rPr>
                <w:rFonts w:ascii="Arial" w:hAnsi="Arial" w:cs="Arial"/>
                <w:sz w:val="16"/>
                <w:szCs w:val="16"/>
              </w:rPr>
              <w:t>79</w:t>
            </w:r>
          </w:p>
        </w:tc>
      </w:tr>
    </w:tbl>
    <w:p w14:paraId="0E3B347E" w14:textId="77777777" w:rsidR="00AF7EE9" w:rsidRDefault="00AF7EE9" w:rsidP="00570C4F">
      <w:pPr>
        <w:widowControl/>
        <w:wordWrap/>
        <w:autoSpaceDE/>
        <w:autoSpaceDN/>
        <w:spacing w:after="200" w:line="240" w:lineRule="auto"/>
        <w:rPr>
          <w:rFonts w:ascii="Arial" w:hAnsi="Arial" w:cs="Arial"/>
          <w:b/>
          <w:sz w:val="22"/>
        </w:rPr>
      </w:pPr>
    </w:p>
    <w:p w14:paraId="490F0288" w14:textId="2E92FB33" w:rsidR="00AF7EE9" w:rsidRPr="00414289" w:rsidRDefault="00AF7EE9" w:rsidP="00AF7EE9">
      <w:pPr>
        <w:widowControl/>
        <w:wordWrap/>
        <w:autoSpaceDE/>
        <w:autoSpaceDN/>
        <w:spacing w:after="100" w:afterAutospacing="1"/>
        <w:rPr>
          <w:rFonts w:ascii="Arial" w:hAnsi="Arial" w:cs="Arial"/>
          <w:b/>
          <w:color w:val="000000" w:themeColor="text1"/>
          <w:sz w:val="22"/>
        </w:rPr>
      </w:pPr>
      <w:r w:rsidRPr="00414289">
        <w:rPr>
          <w:rFonts w:ascii="Arial" w:hAnsi="Arial" w:cs="Arial"/>
          <w:b/>
          <w:color w:val="000000" w:themeColor="text1"/>
          <w:sz w:val="22"/>
        </w:rPr>
        <w:t>Table</w:t>
      </w:r>
      <w:r w:rsidR="00F930A5">
        <w:rPr>
          <w:rFonts w:ascii="Arial" w:hAnsi="Arial" w:cs="Arial"/>
          <w:b/>
          <w:color w:val="000000" w:themeColor="text1"/>
          <w:sz w:val="22"/>
        </w:rPr>
        <w:t xml:space="preserve"> C</w:t>
      </w:r>
      <w:r w:rsidRPr="00414289">
        <w:rPr>
          <w:rFonts w:ascii="Arial" w:hAnsi="Arial" w:cs="Arial"/>
          <w:b/>
          <w:color w:val="000000" w:themeColor="text1"/>
          <w:sz w:val="22"/>
        </w:rPr>
        <w:t>. Strains and plasmids used in this study.</w:t>
      </w:r>
    </w:p>
    <w:p w14:paraId="740A4065" w14:textId="77777777" w:rsidR="00384A6F" w:rsidRDefault="004C1015" w:rsidP="007B3536">
      <w:pPr>
        <w:widowControl/>
        <w:wordWrap/>
        <w:autoSpaceDE/>
        <w:autoSpaceDN/>
        <w:spacing w:after="200" w:line="276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tbl>
      <w:tblPr>
        <w:tblW w:w="1031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8"/>
        <w:gridCol w:w="3659"/>
        <w:gridCol w:w="5362"/>
      </w:tblGrid>
      <w:tr w:rsidR="008705B6" w:rsidRPr="00D11BD2" w14:paraId="64A40546" w14:textId="77777777" w:rsidTr="0085172B">
        <w:trPr>
          <w:trHeight w:val="241"/>
        </w:trPr>
        <w:tc>
          <w:tcPr>
            <w:tcW w:w="12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B81189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72B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361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85658C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72B">
              <w:rPr>
                <w:rFonts w:ascii="Arial" w:hAnsi="Arial" w:cs="Arial"/>
                <w:b/>
                <w:bCs/>
                <w:sz w:val="18"/>
                <w:szCs w:val="18"/>
              </w:rPr>
              <w:t>Sequence (5′–3′)</w:t>
            </w:r>
          </w:p>
        </w:tc>
        <w:tc>
          <w:tcPr>
            <w:tcW w:w="530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958F36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172B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8705B6" w:rsidRPr="00D11BD2" w14:paraId="535D60D6" w14:textId="77777777" w:rsidTr="0085172B">
        <w:trPr>
          <w:trHeight w:val="241"/>
        </w:trPr>
        <w:tc>
          <w:tcPr>
            <w:tcW w:w="12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6B3589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yecS#1</w:t>
            </w:r>
          </w:p>
        </w:tc>
        <w:tc>
          <w:tcPr>
            <w:tcW w:w="36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F179D9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TATTCCCGGGAAGTGGTTCGGCCTGGACGT</w:t>
            </w:r>
          </w:p>
        </w:tc>
        <w:tc>
          <w:tcPr>
            <w:tcW w:w="53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DC52B2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 xml:space="preserve">Left-flanking forward primer of </w:t>
            </w: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yecS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XmaI restriction enzyme site</w:t>
            </w:r>
          </w:p>
        </w:tc>
      </w:tr>
      <w:tr w:rsidR="008705B6" w:rsidRPr="00D11BD2" w14:paraId="487E5575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8DA58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yecS#2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D2B53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ATCAGGCTGTTCGACAGGCTCGGCACCG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3E253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 xml:space="preserve">Left-flanking reverse primer of </w:t>
            </w: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yecS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reverse complementary sequence of CAGCCTGAT (SLI)</w:t>
            </w:r>
          </w:p>
        </w:tc>
      </w:tr>
      <w:tr w:rsidR="008705B6" w:rsidRPr="00D11BD2" w14:paraId="729BED7A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A13209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yecS#3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95685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GATCAGGCTGATCAGGCTGTTCGACAGGC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48D839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 xml:space="preserve">Left-flanking reverse primer of </w:t>
            </w: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yecS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overlapping site to yecS#4</w:t>
            </w:r>
          </w:p>
        </w:tc>
      </w:tr>
      <w:tr w:rsidR="008705B6" w:rsidRPr="00D11BD2" w14:paraId="38CDD263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F25B4D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yecS#4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A58E17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CAGCCTGATCAGCCTGATCAGCCTGATCA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8B82A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 xml:space="preserve">Right-flanking forward primer of </w:t>
            </w: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yecS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CAGCCTGAT (SLI) sequence</w:t>
            </w:r>
          </w:p>
        </w:tc>
      </w:tr>
      <w:tr w:rsidR="008705B6" w:rsidRPr="0085172B" w14:paraId="26D576C8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D0378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yecS#5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4AF4D3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GCCTGTCGAACAGCCTGATCAGCCTGATC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9F2183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 xml:space="preserve">Right-flanking forward primer of </w:t>
            </w: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yecS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overlapping site to yecS#2</w:t>
            </w:r>
          </w:p>
        </w:tc>
      </w:tr>
      <w:tr w:rsidR="008705B6" w:rsidRPr="00D11BD2" w14:paraId="256D3AA5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AA87A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yecS#6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E37A5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TATTGAGCTCTTCGACCTGCTCTCGCGCT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9A14B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 xml:space="preserve">Right-flanking reverse primer of </w:t>
            </w: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yecS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SacI</w:t>
            </w:r>
          </w:p>
          <w:p w14:paraId="3AFD6089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restriction enzyme site</w:t>
            </w:r>
          </w:p>
        </w:tc>
      </w:tr>
      <w:tr w:rsidR="008705B6" w:rsidRPr="00D11BD2" w14:paraId="559A54C3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6F86D5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PA5438#1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9490BD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TATTCCCGGGAAGCTGAAGCTGGCGCAGAG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818A11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Left-flanking forward primer of SLR of PA5438 at 272</w:t>
            </w:r>
            <w:r w:rsidRPr="0085172B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XmaI restriction enzyme site</w:t>
            </w:r>
          </w:p>
        </w:tc>
      </w:tr>
      <w:tr w:rsidR="008705B6" w:rsidRPr="00D11BD2" w14:paraId="5CF78592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2AB96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PA5438#2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6D5ECE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GGCGCAGGCTGCGCTTGACGCTCTTGAGGT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DAB8FD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Left-flanking reverse primer of SLR of PA5438 at 272</w:t>
            </w:r>
            <w:r w:rsidRPr="0085172B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overlapping site to PA5438#3</w:t>
            </w:r>
          </w:p>
        </w:tc>
      </w:tr>
      <w:tr w:rsidR="008705B6" w:rsidRPr="00D11BD2" w14:paraId="542BB139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C0CB4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PA5438#3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1026FE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CGTCAAGCGCAGCCTGCGCCTGTCGCC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B48A55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Right-flanking forward primer of SLR of PA5438 at 272</w:t>
            </w:r>
            <w:r w:rsidRPr="0085172B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overlapping site to PA5438#2</w:t>
            </w:r>
          </w:p>
        </w:tc>
      </w:tr>
      <w:tr w:rsidR="008705B6" w:rsidRPr="00D11BD2" w14:paraId="0B840405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3AC973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PA5438#4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4F1048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TATTGAGCTCGAGATCGCCTCGCTGGAGT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3042EB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Right-flanking reverse primer of SLR of PA5438 at 272</w:t>
            </w:r>
            <w:r w:rsidRPr="0085172B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SacI restriction enzyme site</w:t>
            </w:r>
          </w:p>
        </w:tc>
      </w:tr>
      <w:tr w:rsidR="008705B6" w:rsidRPr="00D11BD2" w14:paraId="3D136C5C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9AF4B4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phuR_phuS#1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AA82C4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TATTCTCGAGCGACGGTTCCTCGGGCATAT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679031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 xml:space="preserve">Forward primer of intergenic region between </w:t>
            </w: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phuR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phuS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XhoI restriction enzyme site</w:t>
            </w:r>
          </w:p>
        </w:tc>
      </w:tr>
      <w:tr w:rsidR="008705B6" w:rsidRPr="00D11BD2" w14:paraId="627B34CB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0E6FB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phuR_phuS#2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19F1B1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TATTAAGCTTGTGGGACTCCTTGGGTCGG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59EA38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 xml:space="preserve">Reverse primer of intergenic region between </w:t>
            </w: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phuR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phuS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containing HindIII restriction enzyme site</w:t>
            </w:r>
          </w:p>
        </w:tc>
      </w:tr>
      <w:tr w:rsidR="008705B6" w:rsidRPr="00D11BD2" w14:paraId="33A6BDFC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A53068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aceA_RT#1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EC564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GACCTGCTCTGGATCGAAAC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795B3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aceA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forward primer for qPCR</w:t>
            </w:r>
          </w:p>
        </w:tc>
      </w:tr>
      <w:tr w:rsidR="008705B6" w:rsidRPr="00D11BD2" w14:paraId="65E458B6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32ABD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aceA_RT#2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B655C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 xml:space="preserve">TCAGGGTCCAGTTGAAGGAC 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0C45F4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i/>
                <w:iCs/>
                <w:sz w:val="16"/>
                <w:szCs w:val="16"/>
                <w:lang w:val="da-DK"/>
              </w:rPr>
              <w:t>aceA</w:t>
            </w:r>
            <w:r w:rsidRPr="0085172B">
              <w:rPr>
                <w:rFonts w:ascii="Arial" w:hAnsi="Arial" w:cs="Arial"/>
                <w:sz w:val="16"/>
                <w:szCs w:val="16"/>
                <w:lang w:val="da-DK"/>
              </w:rPr>
              <w:t xml:space="preserve"> reverse primer for qPCR</w:t>
            </w:r>
          </w:p>
        </w:tc>
      </w:tr>
      <w:tr w:rsidR="008705B6" w:rsidRPr="00D11BD2" w14:paraId="6EE53FE6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2C2B5E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glcB_RT#1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8622F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ACATCCTGACCATTCCGCTG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B5EEB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glcB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forward primer for qPCR</w:t>
            </w:r>
          </w:p>
        </w:tc>
      </w:tr>
      <w:tr w:rsidR="008705B6" w:rsidRPr="00D11BD2" w14:paraId="51DE663D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15549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glcB_RT#2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1BFBD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GGACGACATAGCCGAGGATG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E596FF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glcB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reverse primer for qPCR</w:t>
            </w:r>
          </w:p>
        </w:tc>
      </w:tr>
      <w:tr w:rsidR="008705B6" w:rsidRPr="00D11BD2" w14:paraId="1735F127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051570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aceE_RT#1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45D60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CCAAGACCATCAAGGGCTAC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4F171A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i/>
                <w:iCs/>
                <w:sz w:val="16"/>
                <w:szCs w:val="16"/>
              </w:rPr>
              <w:t>aceE</w:t>
            </w:r>
            <w:r w:rsidRPr="0085172B">
              <w:rPr>
                <w:rFonts w:ascii="Arial" w:hAnsi="Arial" w:cs="Arial"/>
                <w:sz w:val="16"/>
                <w:szCs w:val="16"/>
              </w:rPr>
              <w:t xml:space="preserve"> forward primer for qPCR</w:t>
            </w:r>
          </w:p>
        </w:tc>
      </w:tr>
      <w:tr w:rsidR="008705B6" w:rsidRPr="00D11BD2" w14:paraId="66C545B7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11B32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aceE_RT#2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2CFF38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ACCGGGATGTCGAACTTGTC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47C7B6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i/>
                <w:iCs/>
                <w:sz w:val="16"/>
                <w:szCs w:val="16"/>
                <w:lang w:val="da-DK"/>
              </w:rPr>
              <w:t>aceE</w:t>
            </w:r>
            <w:r w:rsidRPr="0085172B">
              <w:rPr>
                <w:rFonts w:ascii="Arial" w:hAnsi="Arial" w:cs="Arial"/>
                <w:sz w:val="16"/>
                <w:szCs w:val="16"/>
                <w:lang w:val="da-DK"/>
              </w:rPr>
              <w:t xml:space="preserve"> reverse primer for qPCR</w:t>
            </w:r>
          </w:p>
        </w:tc>
      </w:tr>
      <w:tr w:rsidR="008705B6" w:rsidRPr="00D11BD2" w14:paraId="68671553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106AF4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16srDNA#1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E3D494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CTTACGGCCAGGGCTACACA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F059C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  <w:lang w:val="nb-NO"/>
              </w:rPr>
              <w:t>16S rRNA forward primer for qPCR</w:t>
            </w:r>
          </w:p>
        </w:tc>
      </w:tr>
      <w:tr w:rsidR="008705B6" w:rsidRPr="00D11BD2" w14:paraId="30449F10" w14:textId="77777777" w:rsidTr="0085172B">
        <w:trPr>
          <w:trHeight w:val="233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A0152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16srDNA#2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017D67" w14:textId="77777777" w:rsidR="008705B6" w:rsidRPr="0085172B" w:rsidRDefault="008705B6" w:rsidP="0085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GTACAAGGCCCGGGAACGTA</w:t>
            </w:r>
          </w:p>
        </w:tc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34D7B9" w14:textId="77777777" w:rsidR="008705B6" w:rsidRPr="0085172B" w:rsidRDefault="008705B6" w:rsidP="0085172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2B">
              <w:rPr>
                <w:rFonts w:ascii="Arial" w:hAnsi="Arial" w:cs="Arial"/>
                <w:sz w:val="16"/>
                <w:szCs w:val="16"/>
              </w:rPr>
              <w:t>16S rRNA reverse primer for qPCR</w:t>
            </w:r>
          </w:p>
        </w:tc>
      </w:tr>
    </w:tbl>
    <w:p w14:paraId="771CC4DE" w14:textId="77777777" w:rsidR="008705B6" w:rsidRDefault="008705B6" w:rsidP="008955E4">
      <w:pPr>
        <w:wordWrap/>
        <w:adjustRightInd w:val="0"/>
        <w:spacing w:before="240" w:line="240" w:lineRule="auto"/>
        <w:jc w:val="left"/>
        <w:rPr>
          <w:rFonts w:ascii="Arial" w:eastAsiaTheme="minorEastAsia" w:hAnsi="Arial" w:cs="Arial"/>
          <w:b/>
          <w:sz w:val="22"/>
          <w:shd w:val="clear" w:color="auto" w:fill="FFFFFF"/>
        </w:rPr>
      </w:pPr>
    </w:p>
    <w:p w14:paraId="6486F503" w14:textId="2F03B1ED" w:rsidR="00B15E41" w:rsidRPr="00690604" w:rsidRDefault="00690604" w:rsidP="00690604">
      <w:pPr>
        <w:widowControl/>
        <w:wordWrap/>
        <w:autoSpaceDE/>
        <w:autoSpaceDN/>
        <w:spacing w:after="100" w:afterAutospacing="1"/>
        <w:rPr>
          <w:rFonts w:ascii="Arial" w:hAnsi="Arial" w:cs="Arial"/>
          <w:b/>
          <w:color w:val="000000" w:themeColor="text1"/>
          <w:sz w:val="22"/>
        </w:rPr>
      </w:pPr>
      <w:r w:rsidRPr="00414289">
        <w:rPr>
          <w:rFonts w:ascii="Arial" w:hAnsi="Arial" w:cs="Arial"/>
          <w:b/>
          <w:color w:val="000000" w:themeColor="text1"/>
          <w:sz w:val="22"/>
        </w:rPr>
        <w:t>Table</w:t>
      </w:r>
      <w:r w:rsidR="00F930A5">
        <w:rPr>
          <w:rFonts w:ascii="Arial" w:hAnsi="Arial" w:cs="Arial"/>
          <w:b/>
          <w:color w:val="000000" w:themeColor="text1"/>
          <w:sz w:val="22"/>
        </w:rPr>
        <w:t xml:space="preserve"> D</w:t>
      </w:r>
      <w:r w:rsidRPr="00414289">
        <w:rPr>
          <w:rFonts w:ascii="Arial" w:hAnsi="Arial" w:cs="Arial"/>
          <w:b/>
          <w:color w:val="000000" w:themeColor="text1"/>
          <w:sz w:val="22"/>
        </w:rPr>
        <w:t>. Primer</w:t>
      </w:r>
      <w:r w:rsidR="00E625FD">
        <w:rPr>
          <w:rFonts w:ascii="Arial" w:hAnsi="Arial" w:cs="Arial"/>
          <w:b/>
          <w:color w:val="000000" w:themeColor="text1"/>
          <w:sz w:val="22"/>
        </w:rPr>
        <w:t>s</w:t>
      </w:r>
      <w:r w:rsidRPr="00414289">
        <w:rPr>
          <w:rFonts w:ascii="Arial" w:hAnsi="Arial" w:cs="Arial"/>
          <w:b/>
          <w:color w:val="000000" w:themeColor="text1"/>
          <w:sz w:val="22"/>
        </w:rPr>
        <w:t xml:space="preserve"> used in this study</w:t>
      </w:r>
      <w:r>
        <w:rPr>
          <w:rFonts w:ascii="Arial" w:hAnsi="Arial" w:cs="Arial" w:hint="eastAsia"/>
          <w:b/>
          <w:color w:val="000000" w:themeColor="text1"/>
          <w:sz w:val="22"/>
        </w:rPr>
        <w:t>.</w:t>
      </w:r>
    </w:p>
    <w:p w14:paraId="28726442" w14:textId="3222A269" w:rsidR="00934387" w:rsidRDefault="00934387">
      <w:pPr>
        <w:widowControl/>
        <w:wordWrap/>
        <w:autoSpaceDE/>
        <w:autoSpaceDN/>
        <w:spacing w:after="200" w:line="276" w:lineRule="auto"/>
        <w:rPr>
          <w:rFonts w:ascii="Arial" w:hAnsi="Arial" w:cs="Arial"/>
          <w:noProof/>
        </w:rPr>
      </w:pPr>
      <w:r>
        <w:rPr>
          <w:rFonts w:ascii="Arial" w:hAnsi="Arial" w:cs="Arial"/>
        </w:rPr>
        <w:br w:type="page"/>
      </w:r>
    </w:p>
    <w:p w14:paraId="299FB6DC" w14:textId="0C46FA56" w:rsidR="00F930A5" w:rsidRPr="00A534BB" w:rsidRDefault="00A534BB" w:rsidP="00A534BB">
      <w:pPr>
        <w:widowControl/>
        <w:wordWrap/>
        <w:autoSpaceDE/>
        <w:autoSpaceDN/>
        <w:spacing w:after="200"/>
        <w:rPr>
          <w:rFonts w:ascii="Arial" w:hAnsi="Arial" w:cs="Arial" w:hint="eastAsia"/>
          <w:b/>
          <w:color w:val="000000" w:themeColor="text1"/>
          <w:sz w:val="22"/>
        </w:rPr>
      </w:pPr>
      <w:r w:rsidRPr="00A534BB">
        <w:rPr>
          <w:rFonts w:ascii="Arial" w:hAnsi="Arial" w:cs="Arial"/>
          <w:b/>
          <w:color w:val="000000" w:themeColor="text1"/>
          <w:sz w:val="22"/>
        </w:rPr>
        <w:lastRenderedPageBreak/>
        <w:t>Supporting Information</w:t>
      </w:r>
    </w:p>
    <w:p w14:paraId="3EEF4887" w14:textId="1841356E" w:rsidR="00483F11" w:rsidRDefault="00F930A5" w:rsidP="00A534BB">
      <w:pPr>
        <w:wordWrap/>
        <w:adjustRightInd w:val="0"/>
        <w:spacing w:after="200"/>
        <w:jc w:val="left"/>
        <w:rPr>
          <w:rFonts w:ascii="Arial" w:hAnsi="Arial" w:cs="Arial"/>
          <w:bCs/>
          <w:color w:val="000000" w:themeColor="text1"/>
          <w:sz w:val="22"/>
        </w:rPr>
      </w:pPr>
      <w:r w:rsidRPr="00414289">
        <w:rPr>
          <w:rFonts w:ascii="Arial" w:hAnsi="Arial" w:cs="Arial"/>
          <w:b/>
          <w:color w:val="000000" w:themeColor="text1"/>
          <w:sz w:val="22"/>
        </w:rPr>
        <w:t>Table</w:t>
      </w:r>
      <w:r>
        <w:rPr>
          <w:rFonts w:ascii="Arial" w:hAnsi="Arial" w:cs="Arial"/>
          <w:b/>
          <w:color w:val="000000" w:themeColor="text1"/>
          <w:sz w:val="22"/>
        </w:rPr>
        <w:t xml:space="preserve"> A</w:t>
      </w:r>
      <w:r w:rsidRPr="00414289">
        <w:rPr>
          <w:rFonts w:ascii="Arial" w:hAnsi="Arial" w:cs="Arial"/>
          <w:b/>
          <w:color w:val="000000" w:themeColor="text1"/>
          <w:sz w:val="22"/>
        </w:rPr>
        <w:t xml:space="preserve">. Blastp results of AceA and GlcB. </w:t>
      </w:r>
      <w:r w:rsidRPr="004B7222">
        <w:rPr>
          <w:rFonts w:ascii="Arial" w:hAnsi="Arial" w:cs="Arial"/>
          <w:bCs/>
          <w:color w:val="000000" w:themeColor="text1"/>
          <w:sz w:val="22"/>
        </w:rPr>
        <w:t xml:space="preserve">Each column includes genomes (genomes containing SLR deletion in PA5438 homologs), pident (% of identical matches between reference PAO1 protein and its homolog), and length coverage (% of reference PAO1 protein sequence covered by its homolog). Black boxes indicate non-CF genomes and red boxes indicate CF genomes. </w:t>
      </w:r>
      <w:r w:rsidRPr="004B7222">
        <w:rPr>
          <w:rFonts w:ascii="Arial" w:hAnsi="Arial" w:cs="Arial"/>
          <w:b/>
          <w:color w:val="000000" w:themeColor="text1"/>
          <w:sz w:val="22"/>
        </w:rPr>
        <w:t>(A)</w:t>
      </w:r>
      <w:r w:rsidRPr="004B7222">
        <w:rPr>
          <w:rFonts w:ascii="Arial" w:hAnsi="Arial" w:cs="Arial"/>
          <w:bCs/>
          <w:color w:val="000000" w:themeColor="text1"/>
          <w:sz w:val="22"/>
        </w:rPr>
        <w:t xml:space="preserve"> Blastp results were conducted with the PAO1 AceA and its homologs from genomes containing SLR deletion in the PA5438 homologs. </w:t>
      </w:r>
      <w:r w:rsidRPr="004B7222">
        <w:rPr>
          <w:rFonts w:ascii="Arial" w:hAnsi="Arial" w:cs="Arial"/>
          <w:b/>
          <w:color w:val="000000" w:themeColor="text1"/>
          <w:sz w:val="22"/>
        </w:rPr>
        <w:t>(B)</w:t>
      </w:r>
      <w:r w:rsidRPr="004B7222">
        <w:rPr>
          <w:rFonts w:ascii="Arial" w:hAnsi="Arial" w:cs="Arial"/>
          <w:bCs/>
          <w:color w:val="000000" w:themeColor="text1"/>
          <w:sz w:val="22"/>
        </w:rPr>
        <w:t xml:space="preserve"> Blastp results were conducted with the PAO1 GlcB and its homologs from genomes containing SLR deletion in the PA5438 homologs.</w:t>
      </w:r>
    </w:p>
    <w:p w14:paraId="18AB899E" w14:textId="15584E16" w:rsidR="00F930A5" w:rsidRDefault="00F930A5" w:rsidP="00A534BB">
      <w:pPr>
        <w:wordWrap/>
        <w:adjustRightInd w:val="0"/>
        <w:spacing w:after="200"/>
        <w:jc w:val="left"/>
        <w:rPr>
          <w:rFonts w:ascii="Arial" w:hAnsi="Arial" w:cs="Arial"/>
          <w:bCs/>
          <w:color w:val="000000" w:themeColor="text1"/>
          <w:sz w:val="22"/>
        </w:rPr>
      </w:pPr>
      <w:r w:rsidRPr="00414289">
        <w:rPr>
          <w:rFonts w:ascii="Arial" w:hAnsi="Arial" w:cs="Arial"/>
          <w:b/>
          <w:color w:val="000000" w:themeColor="text1"/>
          <w:sz w:val="22"/>
        </w:rPr>
        <w:t>Table</w:t>
      </w:r>
      <w:r>
        <w:rPr>
          <w:rFonts w:ascii="Arial" w:hAnsi="Arial" w:cs="Arial"/>
          <w:b/>
          <w:color w:val="000000" w:themeColor="text1"/>
          <w:sz w:val="22"/>
        </w:rPr>
        <w:t xml:space="preserve"> B</w:t>
      </w:r>
      <w:r w:rsidRPr="00414289">
        <w:rPr>
          <w:rFonts w:ascii="Arial" w:hAnsi="Arial" w:cs="Arial"/>
          <w:b/>
          <w:color w:val="000000" w:themeColor="text1"/>
          <w:sz w:val="22"/>
        </w:rPr>
        <w:t xml:space="preserve">. Blastn results of promoter regions (upstream 200 bp) of </w:t>
      </w:r>
      <w:r w:rsidRPr="00414289">
        <w:rPr>
          <w:rFonts w:ascii="Arial" w:hAnsi="Arial" w:cs="Arial"/>
          <w:b/>
          <w:i/>
          <w:iCs/>
          <w:color w:val="000000" w:themeColor="text1"/>
          <w:sz w:val="22"/>
        </w:rPr>
        <w:t>aceA</w:t>
      </w:r>
      <w:r w:rsidRPr="00414289">
        <w:rPr>
          <w:rFonts w:ascii="Arial" w:hAnsi="Arial" w:cs="Arial"/>
          <w:b/>
          <w:color w:val="000000" w:themeColor="text1"/>
          <w:sz w:val="22"/>
        </w:rPr>
        <w:t xml:space="preserve"> and </w:t>
      </w:r>
      <w:r w:rsidRPr="00414289">
        <w:rPr>
          <w:rFonts w:ascii="Arial" w:hAnsi="Arial" w:cs="Arial"/>
          <w:b/>
          <w:i/>
          <w:iCs/>
          <w:color w:val="000000" w:themeColor="text1"/>
          <w:sz w:val="22"/>
        </w:rPr>
        <w:t>glcB</w:t>
      </w:r>
      <w:r w:rsidRPr="00414289">
        <w:rPr>
          <w:rFonts w:ascii="Arial" w:hAnsi="Arial" w:cs="Arial"/>
          <w:b/>
          <w:color w:val="000000" w:themeColor="text1"/>
          <w:sz w:val="22"/>
        </w:rPr>
        <w:t xml:space="preserve">. </w:t>
      </w:r>
      <w:r w:rsidRPr="004B7222">
        <w:rPr>
          <w:rFonts w:ascii="Arial" w:hAnsi="Arial" w:cs="Arial"/>
          <w:bCs/>
          <w:color w:val="000000" w:themeColor="text1"/>
          <w:sz w:val="22"/>
        </w:rPr>
        <w:t xml:space="preserve">Columns parallel to those in S1 Table. </w:t>
      </w:r>
      <w:r w:rsidRPr="004B7222">
        <w:rPr>
          <w:rFonts w:ascii="Arial" w:hAnsi="Arial" w:cs="Arial"/>
          <w:b/>
          <w:bCs/>
          <w:color w:val="000000" w:themeColor="text1"/>
          <w:sz w:val="22"/>
        </w:rPr>
        <w:t>(A)</w:t>
      </w:r>
      <w:r w:rsidRPr="004B7222">
        <w:rPr>
          <w:rFonts w:ascii="Arial" w:hAnsi="Arial" w:cs="Arial"/>
          <w:bCs/>
          <w:color w:val="000000" w:themeColor="text1"/>
          <w:sz w:val="22"/>
        </w:rPr>
        <w:t xml:space="preserve"> Blastn results were conducted with the </w:t>
      </w:r>
      <w:r w:rsidRPr="004B7222">
        <w:rPr>
          <w:rFonts w:ascii="Arial" w:hAnsi="Arial" w:cs="Arial"/>
          <w:bCs/>
          <w:i/>
          <w:iCs/>
          <w:color w:val="000000" w:themeColor="text1"/>
          <w:sz w:val="22"/>
        </w:rPr>
        <w:t>aceA</w:t>
      </w:r>
      <w:r w:rsidRPr="004B7222">
        <w:rPr>
          <w:rFonts w:ascii="Arial" w:hAnsi="Arial" w:cs="Arial"/>
          <w:bCs/>
          <w:color w:val="000000" w:themeColor="text1"/>
          <w:sz w:val="22"/>
        </w:rPr>
        <w:t xml:space="preserve"> promoter region in the PAO1 genome and its homologous promoters from genomes containing SLR deletion in the PA5438 homologs. </w:t>
      </w:r>
      <w:r w:rsidRPr="004B7222">
        <w:rPr>
          <w:rFonts w:ascii="Arial" w:hAnsi="Arial" w:cs="Arial"/>
          <w:b/>
          <w:bCs/>
          <w:color w:val="000000" w:themeColor="text1"/>
          <w:sz w:val="22"/>
        </w:rPr>
        <w:t>(B)</w:t>
      </w:r>
      <w:r w:rsidRPr="004B7222">
        <w:rPr>
          <w:rFonts w:ascii="Arial" w:hAnsi="Arial" w:cs="Arial"/>
          <w:bCs/>
          <w:color w:val="000000" w:themeColor="text1"/>
        </w:rPr>
        <w:t xml:space="preserve"> </w:t>
      </w:r>
      <w:r w:rsidRPr="004B7222">
        <w:rPr>
          <w:rFonts w:ascii="Arial" w:hAnsi="Arial" w:cs="Arial"/>
          <w:bCs/>
          <w:color w:val="000000" w:themeColor="text1"/>
          <w:sz w:val="22"/>
        </w:rPr>
        <w:t xml:space="preserve">Blastn results were conducted with the </w:t>
      </w:r>
      <w:r w:rsidRPr="004B7222">
        <w:rPr>
          <w:rFonts w:ascii="Arial" w:hAnsi="Arial" w:cs="Arial"/>
          <w:bCs/>
          <w:i/>
          <w:iCs/>
          <w:color w:val="000000" w:themeColor="text1"/>
          <w:sz w:val="22"/>
        </w:rPr>
        <w:t>glcB</w:t>
      </w:r>
      <w:r w:rsidRPr="004B7222">
        <w:rPr>
          <w:rFonts w:ascii="Arial" w:hAnsi="Arial" w:cs="Arial"/>
          <w:bCs/>
          <w:color w:val="000000" w:themeColor="text1"/>
          <w:sz w:val="22"/>
        </w:rPr>
        <w:t xml:space="preserve"> promoter region in the PAO1 genome and its homologous promoters from genomes containing SLR deletion in the PA5438 homologs.</w:t>
      </w:r>
    </w:p>
    <w:p w14:paraId="7809935D" w14:textId="77777777" w:rsidR="00F930A5" w:rsidRPr="00414289" w:rsidRDefault="00F930A5" w:rsidP="00A534BB">
      <w:pPr>
        <w:widowControl/>
        <w:wordWrap/>
        <w:autoSpaceDE/>
        <w:autoSpaceDN/>
        <w:spacing w:after="200"/>
        <w:rPr>
          <w:rFonts w:ascii="Arial" w:hAnsi="Arial" w:cs="Arial"/>
          <w:b/>
          <w:color w:val="000000" w:themeColor="text1"/>
          <w:sz w:val="22"/>
        </w:rPr>
      </w:pPr>
      <w:r w:rsidRPr="00414289">
        <w:rPr>
          <w:rFonts w:ascii="Arial" w:hAnsi="Arial" w:cs="Arial"/>
          <w:b/>
          <w:color w:val="000000" w:themeColor="text1"/>
          <w:sz w:val="22"/>
        </w:rPr>
        <w:t>Table</w:t>
      </w:r>
      <w:r>
        <w:rPr>
          <w:rFonts w:ascii="Arial" w:hAnsi="Arial" w:cs="Arial"/>
          <w:b/>
          <w:color w:val="000000" w:themeColor="text1"/>
          <w:sz w:val="22"/>
        </w:rPr>
        <w:t xml:space="preserve"> C</w:t>
      </w:r>
      <w:r w:rsidRPr="00414289">
        <w:rPr>
          <w:rFonts w:ascii="Arial" w:hAnsi="Arial" w:cs="Arial"/>
          <w:b/>
          <w:color w:val="000000" w:themeColor="text1"/>
          <w:sz w:val="22"/>
        </w:rPr>
        <w:t>. Strains and plasmids used in this study.</w:t>
      </w:r>
    </w:p>
    <w:p w14:paraId="77B8650D" w14:textId="19FE637A" w:rsidR="00F930A5" w:rsidRPr="00A534BB" w:rsidRDefault="00F930A5" w:rsidP="00A534BB">
      <w:pPr>
        <w:widowControl/>
        <w:wordWrap/>
        <w:autoSpaceDE/>
        <w:autoSpaceDN/>
        <w:spacing w:after="100" w:afterAutospacing="1"/>
        <w:rPr>
          <w:rFonts w:ascii="Arial" w:hAnsi="Arial" w:cs="Arial" w:hint="eastAsia"/>
          <w:b/>
          <w:color w:val="000000" w:themeColor="text1"/>
          <w:sz w:val="22"/>
        </w:rPr>
      </w:pPr>
      <w:r w:rsidRPr="00414289">
        <w:rPr>
          <w:rFonts w:ascii="Arial" w:hAnsi="Arial" w:cs="Arial"/>
          <w:b/>
          <w:color w:val="000000" w:themeColor="text1"/>
          <w:sz w:val="22"/>
        </w:rPr>
        <w:t>Table</w:t>
      </w:r>
      <w:r>
        <w:rPr>
          <w:rFonts w:ascii="Arial" w:hAnsi="Arial" w:cs="Arial"/>
          <w:b/>
          <w:color w:val="000000" w:themeColor="text1"/>
          <w:sz w:val="22"/>
        </w:rPr>
        <w:t xml:space="preserve"> D</w:t>
      </w:r>
      <w:r w:rsidRPr="00414289">
        <w:rPr>
          <w:rFonts w:ascii="Arial" w:hAnsi="Arial" w:cs="Arial"/>
          <w:b/>
          <w:color w:val="000000" w:themeColor="text1"/>
          <w:sz w:val="22"/>
        </w:rPr>
        <w:t>. Primer</w:t>
      </w:r>
      <w:r>
        <w:rPr>
          <w:rFonts w:ascii="Arial" w:hAnsi="Arial" w:cs="Arial"/>
          <w:b/>
          <w:color w:val="000000" w:themeColor="text1"/>
          <w:sz w:val="22"/>
        </w:rPr>
        <w:t>s</w:t>
      </w:r>
      <w:r w:rsidRPr="00414289">
        <w:rPr>
          <w:rFonts w:ascii="Arial" w:hAnsi="Arial" w:cs="Arial"/>
          <w:b/>
          <w:color w:val="000000" w:themeColor="text1"/>
          <w:sz w:val="22"/>
        </w:rPr>
        <w:t xml:space="preserve"> used in this study</w:t>
      </w:r>
      <w:r>
        <w:rPr>
          <w:rFonts w:ascii="Arial" w:hAnsi="Arial" w:cs="Arial" w:hint="eastAsia"/>
          <w:b/>
          <w:color w:val="000000" w:themeColor="text1"/>
          <w:sz w:val="22"/>
        </w:rPr>
        <w:t>.</w:t>
      </w:r>
    </w:p>
    <w:sectPr w:rsidR="00F930A5" w:rsidRPr="00A534BB" w:rsidSect="00384A6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97ABA3" w14:textId="77777777" w:rsidR="008A53DA" w:rsidRDefault="008A53DA" w:rsidP="0048617C">
      <w:pPr>
        <w:spacing w:line="240" w:lineRule="auto"/>
      </w:pPr>
      <w:r>
        <w:separator/>
      </w:r>
    </w:p>
  </w:endnote>
  <w:endnote w:type="continuationSeparator" w:id="0">
    <w:p w14:paraId="218EA0B5" w14:textId="77777777" w:rsidR="008A53DA" w:rsidRDefault="008A53DA" w:rsidP="004861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8A145" w14:textId="77777777" w:rsidR="008A53DA" w:rsidRDefault="008A53DA" w:rsidP="0048617C">
      <w:pPr>
        <w:spacing w:line="240" w:lineRule="auto"/>
      </w:pPr>
      <w:r>
        <w:separator/>
      </w:r>
    </w:p>
  </w:footnote>
  <w:footnote w:type="continuationSeparator" w:id="0">
    <w:p w14:paraId="41FEBCA9" w14:textId="77777777" w:rsidR="008A53DA" w:rsidRDefault="008A53DA" w:rsidP="004861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style="width:1.2pt;height:1.2pt;visibility:visible;mso-wrap-style:square" o:bullet="t">
        <v:imagedata r:id="rId1" o:title=""/>
      </v:shape>
    </w:pict>
  </w:numPicBullet>
  <w:abstractNum w:abstractNumId="0" w15:restartNumberingAfterBreak="0">
    <w:nsid w:val="1FD020AC"/>
    <w:multiLevelType w:val="hybridMultilevel"/>
    <w:tmpl w:val="FE98BCCE"/>
    <w:lvl w:ilvl="0" w:tplc="64FEFCC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 w15:restartNumberingAfterBreak="0">
    <w:nsid w:val="23B91BAD"/>
    <w:multiLevelType w:val="hybridMultilevel"/>
    <w:tmpl w:val="F8BCDF90"/>
    <w:lvl w:ilvl="0" w:tplc="1772CF82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3D44CE4C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EA8CC1E0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539A95F2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D2A828AA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61B0281C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2786A642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B75A9978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14A8BF6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2" w15:restartNumberingAfterBreak="0">
    <w:nsid w:val="4A974F11"/>
    <w:multiLevelType w:val="hybridMultilevel"/>
    <w:tmpl w:val="CBECA812"/>
    <w:lvl w:ilvl="0" w:tplc="83E435B4">
      <w:start w:val="1"/>
      <w:numFmt w:val="upperLetter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6B02"/>
    <w:rsid w:val="00000F74"/>
    <w:rsid w:val="00070708"/>
    <w:rsid w:val="000972D9"/>
    <w:rsid w:val="000B071B"/>
    <w:rsid w:val="000B390D"/>
    <w:rsid w:val="000D4376"/>
    <w:rsid w:val="000E29CD"/>
    <w:rsid w:val="000E3929"/>
    <w:rsid w:val="00127C4B"/>
    <w:rsid w:val="0015044A"/>
    <w:rsid w:val="00150D59"/>
    <w:rsid w:val="0017419B"/>
    <w:rsid w:val="0018028C"/>
    <w:rsid w:val="0019736B"/>
    <w:rsid w:val="001B07A8"/>
    <w:rsid w:val="001B1F7E"/>
    <w:rsid w:val="001B7410"/>
    <w:rsid w:val="001F7AA7"/>
    <w:rsid w:val="002077C4"/>
    <w:rsid w:val="00207885"/>
    <w:rsid w:val="00215207"/>
    <w:rsid w:val="00224841"/>
    <w:rsid w:val="00225E1D"/>
    <w:rsid w:val="00227479"/>
    <w:rsid w:val="002300CD"/>
    <w:rsid w:val="002328B2"/>
    <w:rsid w:val="002442A8"/>
    <w:rsid w:val="00250452"/>
    <w:rsid w:val="0025767B"/>
    <w:rsid w:val="00280A6D"/>
    <w:rsid w:val="0028162C"/>
    <w:rsid w:val="00293FA0"/>
    <w:rsid w:val="00296805"/>
    <w:rsid w:val="002E4575"/>
    <w:rsid w:val="002F5E88"/>
    <w:rsid w:val="003118F0"/>
    <w:rsid w:val="003240B1"/>
    <w:rsid w:val="00336B02"/>
    <w:rsid w:val="00346039"/>
    <w:rsid w:val="0036018B"/>
    <w:rsid w:val="00384A6F"/>
    <w:rsid w:val="003A5403"/>
    <w:rsid w:val="003B4F47"/>
    <w:rsid w:val="003C5FD9"/>
    <w:rsid w:val="004174D5"/>
    <w:rsid w:val="00440794"/>
    <w:rsid w:val="00443761"/>
    <w:rsid w:val="00483F11"/>
    <w:rsid w:val="0048617C"/>
    <w:rsid w:val="004C0E72"/>
    <w:rsid w:val="004C1015"/>
    <w:rsid w:val="004C7DCE"/>
    <w:rsid w:val="004D13A4"/>
    <w:rsid w:val="004D1F08"/>
    <w:rsid w:val="00506157"/>
    <w:rsid w:val="0051368E"/>
    <w:rsid w:val="0054580D"/>
    <w:rsid w:val="00546E98"/>
    <w:rsid w:val="005547C6"/>
    <w:rsid w:val="0056123E"/>
    <w:rsid w:val="00570C4F"/>
    <w:rsid w:val="00581785"/>
    <w:rsid w:val="00591CA6"/>
    <w:rsid w:val="005B0D52"/>
    <w:rsid w:val="005B11AA"/>
    <w:rsid w:val="005B4FE5"/>
    <w:rsid w:val="005D2BB0"/>
    <w:rsid w:val="005E1944"/>
    <w:rsid w:val="00602B2F"/>
    <w:rsid w:val="00602F09"/>
    <w:rsid w:val="006065E3"/>
    <w:rsid w:val="00612889"/>
    <w:rsid w:val="006168C4"/>
    <w:rsid w:val="00633E91"/>
    <w:rsid w:val="00653532"/>
    <w:rsid w:val="00656F14"/>
    <w:rsid w:val="006611DE"/>
    <w:rsid w:val="00667E1A"/>
    <w:rsid w:val="00690604"/>
    <w:rsid w:val="006B15DA"/>
    <w:rsid w:val="006B5CDE"/>
    <w:rsid w:val="006C7A76"/>
    <w:rsid w:val="006D0969"/>
    <w:rsid w:val="006D3E65"/>
    <w:rsid w:val="006D655F"/>
    <w:rsid w:val="006D7AC0"/>
    <w:rsid w:val="006E2C51"/>
    <w:rsid w:val="006F560F"/>
    <w:rsid w:val="00701D4D"/>
    <w:rsid w:val="00702859"/>
    <w:rsid w:val="007306B9"/>
    <w:rsid w:val="00743948"/>
    <w:rsid w:val="0074723C"/>
    <w:rsid w:val="00756210"/>
    <w:rsid w:val="00761328"/>
    <w:rsid w:val="00784F74"/>
    <w:rsid w:val="00787567"/>
    <w:rsid w:val="00792366"/>
    <w:rsid w:val="00792C9E"/>
    <w:rsid w:val="007A50ED"/>
    <w:rsid w:val="007A68C7"/>
    <w:rsid w:val="007B1767"/>
    <w:rsid w:val="007B3536"/>
    <w:rsid w:val="007B3631"/>
    <w:rsid w:val="007C751C"/>
    <w:rsid w:val="007D6A94"/>
    <w:rsid w:val="007E4870"/>
    <w:rsid w:val="007E6EB0"/>
    <w:rsid w:val="007F05B9"/>
    <w:rsid w:val="007F7D41"/>
    <w:rsid w:val="00817C9A"/>
    <w:rsid w:val="0083788E"/>
    <w:rsid w:val="0084336F"/>
    <w:rsid w:val="00844CF7"/>
    <w:rsid w:val="0085172B"/>
    <w:rsid w:val="00856CDF"/>
    <w:rsid w:val="008705B6"/>
    <w:rsid w:val="00885F45"/>
    <w:rsid w:val="0089312E"/>
    <w:rsid w:val="00893F2D"/>
    <w:rsid w:val="008955E4"/>
    <w:rsid w:val="008A53DA"/>
    <w:rsid w:val="008A6EB0"/>
    <w:rsid w:val="008E1405"/>
    <w:rsid w:val="0090777D"/>
    <w:rsid w:val="00914CC6"/>
    <w:rsid w:val="00934387"/>
    <w:rsid w:val="00961252"/>
    <w:rsid w:val="0097392F"/>
    <w:rsid w:val="009760ED"/>
    <w:rsid w:val="009962B5"/>
    <w:rsid w:val="009966A3"/>
    <w:rsid w:val="009A7228"/>
    <w:rsid w:val="009B31E5"/>
    <w:rsid w:val="009D3557"/>
    <w:rsid w:val="009D3A00"/>
    <w:rsid w:val="009E26BB"/>
    <w:rsid w:val="009E58D3"/>
    <w:rsid w:val="009E73F6"/>
    <w:rsid w:val="00A22A6E"/>
    <w:rsid w:val="00A33ED2"/>
    <w:rsid w:val="00A43B77"/>
    <w:rsid w:val="00A43CD3"/>
    <w:rsid w:val="00A45663"/>
    <w:rsid w:val="00A46478"/>
    <w:rsid w:val="00A534BB"/>
    <w:rsid w:val="00A625C5"/>
    <w:rsid w:val="00A746E8"/>
    <w:rsid w:val="00A950EE"/>
    <w:rsid w:val="00A959BE"/>
    <w:rsid w:val="00AB1550"/>
    <w:rsid w:val="00AF7EE9"/>
    <w:rsid w:val="00B13598"/>
    <w:rsid w:val="00B15E41"/>
    <w:rsid w:val="00B31A7B"/>
    <w:rsid w:val="00B35207"/>
    <w:rsid w:val="00B4216A"/>
    <w:rsid w:val="00B479FB"/>
    <w:rsid w:val="00B60B6B"/>
    <w:rsid w:val="00B66120"/>
    <w:rsid w:val="00B80353"/>
    <w:rsid w:val="00BB6EA7"/>
    <w:rsid w:val="00BC7A8E"/>
    <w:rsid w:val="00BC7DE7"/>
    <w:rsid w:val="00BD44CC"/>
    <w:rsid w:val="00BE16A0"/>
    <w:rsid w:val="00BE67C8"/>
    <w:rsid w:val="00BF2FA5"/>
    <w:rsid w:val="00C178EB"/>
    <w:rsid w:val="00C37EF1"/>
    <w:rsid w:val="00C54C5A"/>
    <w:rsid w:val="00C64E28"/>
    <w:rsid w:val="00C66925"/>
    <w:rsid w:val="00C679FB"/>
    <w:rsid w:val="00C71E72"/>
    <w:rsid w:val="00C74D4A"/>
    <w:rsid w:val="00C93400"/>
    <w:rsid w:val="00CA32DE"/>
    <w:rsid w:val="00CB2EB4"/>
    <w:rsid w:val="00CD36FC"/>
    <w:rsid w:val="00CF7CC2"/>
    <w:rsid w:val="00D0563C"/>
    <w:rsid w:val="00D1108C"/>
    <w:rsid w:val="00D23FBD"/>
    <w:rsid w:val="00D34B42"/>
    <w:rsid w:val="00D55C35"/>
    <w:rsid w:val="00D61256"/>
    <w:rsid w:val="00D802AB"/>
    <w:rsid w:val="00D84D93"/>
    <w:rsid w:val="00D90F6E"/>
    <w:rsid w:val="00DB4355"/>
    <w:rsid w:val="00DB775F"/>
    <w:rsid w:val="00DC4815"/>
    <w:rsid w:val="00DF310D"/>
    <w:rsid w:val="00DF431D"/>
    <w:rsid w:val="00E002BF"/>
    <w:rsid w:val="00E03B8B"/>
    <w:rsid w:val="00E03E80"/>
    <w:rsid w:val="00E15312"/>
    <w:rsid w:val="00E21ED6"/>
    <w:rsid w:val="00E307CE"/>
    <w:rsid w:val="00E4076B"/>
    <w:rsid w:val="00E617F7"/>
    <w:rsid w:val="00E625FD"/>
    <w:rsid w:val="00EA3459"/>
    <w:rsid w:val="00EA4C88"/>
    <w:rsid w:val="00EB3BCA"/>
    <w:rsid w:val="00EB68D6"/>
    <w:rsid w:val="00ED45F2"/>
    <w:rsid w:val="00EE2EF6"/>
    <w:rsid w:val="00EF25EC"/>
    <w:rsid w:val="00EF553D"/>
    <w:rsid w:val="00F047B9"/>
    <w:rsid w:val="00F13A95"/>
    <w:rsid w:val="00F2664C"/>
    <w:rsid w:val="00F26BF6"/>
    <w:rsid w:val="00F323C5"/>
    <w:rsid w:val="00F4091A"/>
    <w:rsid w:val="00F57A3F"/>
    <w:rsid w:val="00F66D54"/>
    <w:rsid w:val="00F71393"/>
    <w:rsid w:val="00F818B4"/>
    <w:rsid w:val="00F90F17"/>
    <w:rsid w:val="00F930A5"/>
    <w:rsid w:val="00FD23DB"/>
    <w:rsid w:val="00FE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28580"/>
  <w15:docId w15:val="{7A9BFC1C-A210-F04F-AA76-CD8BB870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B02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336B02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336B02"/>
    <w:rPr>
      <w:rFonts w:ascii="바탕" w:eastAsia="바탕" w:hAnsi="바탕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36B0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36B02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36B0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36B02"/>
    <w:rPr>
      <w:rFonts w:ascii="맑은 고딕" w:eastAsia="맑은 고딕" w:hAnsi="맑은 고딕" w:cs="Times New Roman"/>
      <w:noProof/>
    </w:rPr>
  </w:style>
  <w:style w:type="paragraph" w:styleId="a4">
    <w:name w:val="Balloon Text"/>
    <w:basedOn w:val="a"/>
    <w:link w:val="Char0"/>
    <w:uiPriority w:val="99"/>
    <w:semiHidden/>
    <w:unhideWhenUsed/>
    <w:rsid w:val="00885F4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885F4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48617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48617C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2"/>
    <w:uiPriority w:val="99"/>
    <w:unhideWhenUsed/>
    <w:rsid w:val="0048617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48617C"/>
    <w:rPr>
      <w:rFonts w:ascii="맑은 고딕" w:eastAsia="맑은 고딕" w:hAnsi="맑은 고딕" w:cs="Times New Roman"/>
    </w:rPr>
  </w:style>
  <w:style w:type="paragraph" w:styleId="a7">
    <w:name w:val="List Paragraph"/>
    <w:basedOn w:val="a"/>
    <w:uiPriority w:val="34"/>
    <w:qFormat/>
    <w:rsid w:val="001B7410"/>
    <w:pPr>
      <w:ind w:leftChars="400" w:left="800"/>
    </w:pPr>
  </w:style>
  <w:style w:type="table" w:styleId="a8">
    <w:name w:val="Table Grid"/>
    <w:basedOn w:val="a1"/>
    <w:uiPriority w:val="59"/>
    <w:rsid w:val="00384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9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EEDD1C-D6D0-477C-BF5C-9D824A25D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</TotalTime>
  <Pages>8</Pages>
  <Words>1693</Words>
  <Characters>9652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상선(미생물학교실)</dc:creator>
  <cp:lastModifiedBy>황원태</cp:lastModifiedBy>
  <cp:revision>178</cp:revision>
  <cp:lastPrinted>2015-08-14T01:52:00Z</cp:lastPrinted>
  <dcterms:created xsi:type="dcterms:W3CDTF">2015-11-25T02:01:00Z</dcterms:created>
  <dcterms:modified xsi:type="dcterms:W3CDTF">2021-06-04T03:18:00Z</dcterms:modified>
</cp:coreProperties>
</file>